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E19E2" w14:textId="77777777" w:rsidR="00B65941" w:rsidRPr="001E0347" w:rsidRDefault="00B65941" w:rsidP="00B65941">
      <w:pPr>
        <w:spacing w:line="480" w:lineRule="auto"/>
        <w:jc w:val="both"/>
        <w:rPr>
          <w:rFonts w:ascii="Times New Roman" w:eastAsia="Calibri" w:hAnsi="Times New Roman" w:cs="Times New Roman"/>
          <w:b/>
          <w:bCs/>
          <w:sz w:val="24"/>
          <w:szCs w:val="24"/>
          <w:lang w:val="en-US"/>
        </w:rPr>
      </w:pPr>
      <w:r w:rsidRPr="001E0347">
        <w:rPr>
          <w:rFonts w:ascii="Times New Roman" w:eastAsia="Calibri" w:hAnsi="Times New Roman" w:cs="Times New Roman"/>
          <w:b/>
          <w:bCs/>
          <w:sz w:val="24"/>
          <w:szCs w:val="24"/>
          <w:lang w:val="en-US"/>
        </w:rPr>
        <w:t xml:space="preserve">Supplementary table 3: Biomarker scoring </w:t>
      </w:r>
      <w:r>
        <w:rPr>
          <w:rFonts w:ascii="Times New Roman" w:eastAsia="Calibri" w:hAnsi="Times New Roman" w:cs="Times New Roman"/>
          <w:b/>
          <w:bCs/>
          <w:sz w:val="24"/>
          <w:szCs w:val="24"/>
          <w:lang w:val="en-US"/>
        </w:rPr>
        <w:t xml:space="preserve">for </w:t>
      </w:r>
      <w:r w:rsidRPr="001E0347">
        <w:rPr>
          <w:rFonts w:ascii="Times New Roman" w:eastAsia="Calibri" w:hAnsi="Times New Roman" w:cs="Times New Roman"/>
          <w:b/>
          <w:bCs/>
          <w:sz w:val="24"/>
          <w:szCs w:val="24"/>
          <w:lang w:val="en-US"/>
        </w:rPr>
        <w:t>vaccines</w:t>
      </w:r>
    </w:p>
    <w:tbl>
      <w:tblPr>
        <w:tblStyle w:val="Tabellenraster3"/>
        <w:tblW w:w="15593" w:type="dxa"/>
        <w:tblInd w:w="-572" w:type="dxa"/>
        <w:tblLook w:val="04A0" w:firstRow="1" w:lastRow="0" w:firstColumn="1" w:lastColumn="0" w:noHBand="0" w:noVBand="1"/>
      </w:tblPr>
      <w:tblGrid>
        <w:gridCol w:w="1723"/>
        <w:gridCol w:w="1243"/>
        <w:gridCol w:w="1376"/>
        <w:gridCol w:w="1390"/>
        <w:gridCol w:w="1256"/>
        <w:gridCol w:w="1336"/>
        <w:gridCol w:w="1371"/>
        <w:gridCol w:w="1376"/>
        <w:gridCol w:w="1390"/>
        <w:gridCol w:w="1256"/>
        <w:gridCol w:w="1876"/>
      </w:tblGrid>
      <w:tr w:rsidR="00B65941" w:rsidRPr="001E0347" w14:paraId="34FCD2C7" w14:textId="77777777" w:rsidTr="00D97F09">
        <w:tc>
          <w:tcPr>
            <w:tcW w:w="1690" w:type="dxa"/>
            <w:tcBorders>
              <w:top w:val="single" w:sz="4" w:space="0" w:color="auto"/>
              <w:left w:val="single" w:sz="4" w:space="0" w:color="auto"/>
              <w:bottom w:val="single" w:sz="4" w:space="0" w:color="auto"/>
              <w:right w:val="single" w:sz="4" w:space="0" w:color="auto"/>
            </w:tcBorders>
          </w:tcPr>
          <w:p w14:paraId="46E3A8E6" w14:textId="77777777" w:rsidR="00B65941" w:rsidRPr="001E0347" w:rsidRDefault="00B65941" w:rsidP="007D2BD8">
            <w:pPr>
              <w:spacing w:line="480" w:lineRule="auto"/>
              <w:jc w:val="both"/>
              <w:rPr>
                <w:rFonts w:ascii="Times New Roman" w:hAnsi="Times New Roman"/>
                <w:sz w:val="24"/>
                <w:szCs w:val="24"/>
                <w:lang w:val="en-US"/>
              </w:rPr>
            </w:pPr>
          </w:p>
        </w:tc>
        <w:tc>
          <w:tcPr>
            <w:tcW w:w="6483" w:type="dxa"/>
            <w:gridSpan w:val="5"/>
            <w:tcBorders>
              <w:top w:val="single" w:sz="4" w:space="0" w:color="auto"/>
              <w:left w:val="single" w:sz="4" w:space="0" w:color="auto"/>
              <w:bottom w:val="single" w:sz="4" w:space="0" w:color="auto"/>
              <w:right w:val="single" w:sz="4" w:space="0" w:color="auto"/>
            </w:tcBorders>
            <w:hideMark/>
          </w:tcPr>
          <w:p w14:paraId="26D3696E"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virus neutralizing titer, VNT</w:t>
            </w:r>
          </w:p>
        </w:tc>
        <w:tc>
          <w:tcPr>
            <w:tcW w:w="7420" w:type="dxa"/>
            <w:gridSpan w:val="5"/>
            <w:tcBorders>
              <w:top w:val="single" w:sz="4" w:space="0" w:color="auto"/>
              <w:left w:val="single" w:sz="4" w:space="0" w:color="auto"/>
              <w:bottom w:val="single" w:sz="4" w:space="0" w:color="auto"/>
              <w:right w:val="single" w:sz="4" w:space="0" w:color="auto"/>
            </w:tcBorders>
            <w:hideMark/>
          </w:tcPr>
          <w:p w14:paraId="17806DB1"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IgG spike protein, ELISA</w:t>
            </w:r>
          </w:p>
        </w:tc>
      </w:tr>
      <w:tr w:rsidR="00D97F09" w:rsidRPr="001E0347" w14:paraId="321B15CE"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622EEDF7"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Points to evaluate</w:t>
            </w:r>
          </w:p>
        </w:tc>
        <w:tc>
          <w:tcPr>
            <w:tcW w:w="1221" w:type="dxa"/>
            <w:tcBorders>
              <w:top w:val="single" w:sz="4" w:space="0" w:color="auto"/>
              <w:left w:val="single" w:sz="4" w:space="0" w:color="auto"/>
              <w:bottom w:val="single" w:sz="4" w:space="0" w:color="auto"/>
              <w:right w:val="single" w:sz="4" w:space="0" w:color="auto"/>
            </w:tcBorders>
            <w:hideMark/>
          </w:tcPr>
          <w:p w14:paraId="3D6BF61F" w14:textId="77777777" w:rsidR="00B65941" w:rsidRPr="001E0347" w:rsidRDefault="00B65941" w:rsidP="007D2BD8">
            <w:pPr>
              <w:spacing w:line="480" w:lineRule="auto"/>
              <w:jc w:val="both"/>
              <w:rPr>
                <w:rFonts w:ascii="Times New Roman" w:hAnsi="Times New Roman"/>
                <w:b/>
                <w:sz w:val="24"/>
                <w:szCs w:val="24"/>
                <w:lang w:val="en-US"/>
              </w:rPr>
            </w:pPr>
            <w:r w:rsidRPr="001E0347">
              <w:rPr>
                <w:rFonts w:ascii="Times New Roman" w:hAnsi="Times New Roman"/>
                <w:b/>
                <w:sz w:val="24"/>
                <w:szCs w:val="24"/>
                <w:lang w:val="en-US"/>
              </w:rPr>
              <w:t>CVnCoV</w:t>
            </w:r>
          </w:p>
          <w:p w14:paraId="71CDD17C"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US"/>
              </w:rPr>
              <w:t>(Curevac)</w:t>
            </w:r>
          </w:p>
        </w:tc>
        <w:tc>
          <w:tcPr>
            <w:tcW w:w="1351" w:type="dxa"/>
            <w:tcBorders>
              <w:top w:val="single" w:sz="4" w:space="0" w:color="auto"/>
              <w:left w:val="single" w:sz="4" w:space="0" w:color="auto"/>
              <w:bottom w:val="single" w:sz="4" w:space="0" w:color="auto"/>
              <w:right w:val="single" w:sz="4" w:space="0" w:color="auto"/>
            </w:tcBorders>
            <w:hideMark/>
          </w:tcPr>
          <w:p w14:paraId="7FEA7429"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Covifenz</w:t>
            </w:r>
          </w:p>
          <w:p w14:paraId="60773B4F"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bCs/>
                <w:sz w:val="24"/>
                <w:szCs w:val="24"/>
                <w:lang w:val="en-GB"/>
              </w:rPr>
              <w:t>(Medicago)</w:t>
            </w:r>
          </w:p>
        </w:tc>
        <w:tc>
          <w:tcPr>
            <w:tcW w:w="1365" w:type="dxa"/>
            <w:tcBorders>
              <w:top w:val="single" w:sz="4" w:space="0" w:color="auto"/>
              <w:left w:val="single" w:sz="4" w:space="0" w:color="auto"/>
              <w:bottom w:val="single" w:sz="4" w:space="0" w:color="auto"/>
              <w:right w:val="single" w:sz="4" w:space="0" w:color="auto"/>
            </w:tcBorders>
            <w:hideMark/>
          </w:tcPr>
          <w:p w14:paraId="592B2DA0"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Vidprevtyn</w:t>
            </w:r>
          </w:p>
          <w:p w14:paraId="68822A7D"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bCs/>
                <w:sz w:val="24"/>
                <w:szCs w:val="24"/>
                <w:lang w:val="en-GB"/>
              </w:rPr>
              <w:t>(Sanofi Pasteur)</w:t>
            </w:r>
          </w:p>
        </w:tc>
        <w:tc>
          <w:tcPr>
            <w:tcW w:w="1234" w:type="dxa"/>
            <w:tcBorders>
              <w:top w:val="single" w:sz="4" w:space="0" w:color="auto"/>
              <w:left w:val="single" w:sz="4" w:space="0" w:color="auto"/>
              <w:bottom w:val="single" w:sz="4" w:space="0" w:color="auto"/>
              <w:right w:val="single" w:sz="4" w:space="0" w:color="auto"/>
            </w:tcBorders>
            <w:hideMark/>
          </w:tcPr>
          <w:p w14:paraId="64A4F5AB"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 xml:space="preserve">Vaxzevria </w:t>
            </w:r>
          </w:p>
          <w:p w14:paraId="27718F6B"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bCs/>
                <w:sz w:val="24"/>
                <w:szCs w:val="24"/>
                <w:lang w:val="en-GB"/>
              </w:rPr>
              <w:t>(Astra Zeneca)</w:t>
            </w:r>
          </w:p>
        </w:tc>
        <w:tc>
          <w:tcPr>
            <w:tcW w:w="1312" w:type="dxa"/>
            <w:tcBorders>
              <w:top w:val="single" w:sz="4" w:space="0" w:color="auto"/>
              <w:left w:val="single" w:sz="4" w:space="0" w:color="auto"/>
              <w:bottom w:val="single" w:sz="4" w:space="0" w:color="auto"/>
              <w:right w:val="single" w:sz="4" w:space="0" w:color="auto"/>
            </w:tcBorders>
            <w:hideMark/>
          </w:tcPr>
          <w:p w14:paraId="4A97BDBC"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Comirnaty</w:t>
            </w:r>
          </w:p>
          <w:p w14:paraId="3A56A22D"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bCs/>
                <w:sz w:val="24"/>
                <w:szCs w:val="24"/>
                <w:lang w:val="en-GB"/>
              </w:rPr>
              <w:t>(Biontech)</w:t>
            </w:r>
          </w:p>
        </w:tc>
        <w:tc>
          <w:tcPr>
            <w:tcW w:w="1414" w:type="dxa"/>
            <w:tcBorders>
              <w:top w:val="single" w:sz="4" w:space="0" w:color="auto"/>
              <w:left w:val="single" w:sz="4" w:space="0" w:color="auto"/>
              <w:bottom w:val="single" w:sz="4" w:space="0" w:color="auto"/>
              <w:right w:val="single" w:sz="4" w:space="0" w:color="auto"/>
            </w:tcBorders>
            <w:hideMark/>
          </w:tcPr>
          <w:p w14:paraId="289859C3" w14:textId="77777777" w:rsidR="00B65941" w:rsidRPr="001E0347" w:rsidRDefault="00B65941" w:rsidP="007D2BD8">
            <w:pPr>
              <w:spacing w:line="480" w:lineRule="auto"/>
              <w:jc w:val="both"/>
              <w:rPr>
                <w:rFonts w:ascii="Times New Roman" w:hAnsi="Times New Roman"/>
                <w:b/>
                <w:sz w:val="24"/>
                <w:szCs w:val="24"/>
                <w:lang w:val="en-US"/>
              </w:rPr>
            </w:pPr>
            <w:r w:rsidRPr="001E0347">
              <w:rPr>
                <w:rFonts w:ascii="Times New Roman" w:hAnsi="Times New Roman"/>
                <w:b/>
                <w:sz w:val="24"/>
                <w:szCs w:val="24"/>
                <w:lang w:val="en-US"/>
              </w:rPr>
              <w:t>CVnCoV</w:t>
            </w:r>
          </w:p>
          <w:p w14:paraId="77B85744"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US"/>
              </w:rPr>
              <w:t>(Curevac)</w:t>
            </w:r>
          </w:p>
        </w:tc>
        <w:tc>
          <w:tcPr>
            <w:tcW w:w="1351" w:type="dxa"/>
            <w:tcBorders>
              <w:top w:val="single" w:sz="4" w:space="0" w:color="auto"/>
              <w:left w:val="single" w:sz="4" w:space="0" w:color="auto"/>
              <w:bottom w:val="single" w:sz="4" w:space="0" w:color="auto"/>
              <w:right w:val="single" w:sz="4" w:space="0" w:color="auto"/>
            </w:tcBorders>
            <w:hideMark/>
          </w:tcPr>
          <w:p w14:paraId="75F8CC34"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Covifenz</w:t>
            </w:r>
          </w:p>
          <w:p w14:paraId="64BED482"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bCs/>
                <w:sz w:val="24"/>
                <w:szCs w:val="24"/>
                <w:lang w:val="en-GB"/>
              </w:rPr>
              <w:t>(Medicago)</w:t>
            </w:r>
          </w:p>
        </w:tc>
        <w:tc>
          <w:tcPr>
            <w:tcW w:w="1365" w:type="dxa"/>
            <w:tcBorders>
              <w:top w:val="single" w:sz="4" w:space="0" w:color="auto"/>
              <w:left w:val="single" w:sz="4" w:space="0" w:color="auto"/>
              <w:bottom w:val="single" w:sz="4" w:space="0" w:color="auto"/>
              <w:right w:val="single" w:sz="4" w:space="0" w:color="auto"/>
            </w:tcBorders>
            <w:hideMark/>
          </w:tcPr>
          <w:p w14:paraId="07EB758B"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Vidprevtyn</w:t>
            </w:r>
          </w:p>
          <w:p w14:paraId="6F0901B4"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bCs/>
                <w:sz w:val="24"/>
                <w:szCs w:val="24"/>
                <w:lang w:val="en-GB"/>
              </w:rPr>
              <w:t>(Sanofi Pasteur)</w:t>
            </w:r>
          </w:p>
        </w:tc>
        <w:tc>
          <w:tcPr>
            <w:tcW w:w="1234" w:type="dxa"/>
            <w:tcBorders>
              <w:top w:val="single" w:sz="4" w:space="0" w:color="auto"/>
              <w:left w:val="single" w:sz="4" w:space="0" w:color="auto"/>
              <w:bottom w:val="single" w:sz="4" w:space="0" w:color="auto"/>
              <w:right w:val="single" w:sz="4" w:space="0" w:color="auto"/>
            </w:tcBorders>
            <w:hideMark/>
          </w:tcPr>
          <w:p w14:paraId="479336AC"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 xml:space="preserve">Vaxzevria </w:t>
            </w:r>
          </w:p>
          <w:p w14:paraId="75A54E0E"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bCs/>
                <w:sz w:val="24"/>
                <w:szCs w:val="24"/>
                <w:lang w:val="en-GB"/>
              </w:rPr>
              <w:t>(Astra Zeneca)</w:t>
            </w:r>
          </w:p>
        </w:tc>
        <w:tc>
          <w:tcPr>
            <w:tcW w:w="2056" w:type="dxa"/>
            <w:tcBorders>
              <w:top w:val="single" w:sz="4" w:space="0" w:color="auto"/>
              <w:left w:val="single" w:sz="4" w:space="0" w:color="auto"/>
              <w:bottom w:val="single" w:sz="4" w:space="0" w:color="auto"/>
              <w:right w:val="single" w:sz="4" w:space="0" w:color="auto"/>
            </w:tcBorders>
            <w:hideMark/>
          </w:tcPr>
          <w:p w14:paraId="61B06CAA"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Comirnaty</w:t>
            </w:r>
          </w:p>
          <w:p w14:paraId="4845A015"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bCs/>
                <w:sz w:val="24"/>
                <w:szCs w:val="24"/>
                <w:lang w:val="en-GB"/>
              </w:rPr>
              <w:t>(Biontech)</w:t>
            </w:r>
          </w:p>
        </w:tc>
      </w:tr>
      <w:tr w:rsidR="00D97F09" w:rsidRPr="001E0347" w14:paraId="378AB3A8"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542040F3"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1 (animal, in-vitro data)</w:t>
            </w:r>
          </w:p>
        </w:tc>
        <w:tc>
          <w:tcPr>
            <w:tcW w:w="1221" w:type="dxa"/>
            <w:tcBorders>
              <w:top w:val="single" w:sz="4" w:space="0" w:color="auto"/>
              <w:left w:val="single" w:sz="4" w:space="0" w:color="auto"/>
              <w:bottom w:val="single" w:sz="4" w:space="0" w:color="auto"/>
              <w:right w:val="single" w:sz="4" w:space="0" w:color="auto"/>
            </w:tcBorders>
            <w:hideMark/>
          </w:tcPr>
          <w:p w14:paraId="74687E32" w14:textId="3454D44E"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3]</w:t>
            </w:r>
            <w:r w:rsidRPr="001E0347">
              <w:rPr>
                <w:rFonts w:ascii="Times New Roman" w:hAnsi="Times New Roman"/>
                <w:sz w:val="24"/>
                <w:szCs w:val="24"/>
                <w:lang w:val="en-US"/>
              </w:rPr>
              <w:fldChar w:fldCharType="end"/>
            </w:r>
            <w:r w:rsidRPr="001E0347">
              <w:rPr>
                <w:rFonts w:ascii="Times New Roman" w:hAnsi="Times New Roman"/>
                <w:sz w:val="24"/>
                <w:szCs w:val="24"/>
                <w:lang w:val="en-GB"/>
              </w:rPr>
              <w:t xml:space="preserve"> </w:t>
            </w:r>
          </w:p>
        </w:tc>
        <w:tc>
          <w:tcPr>
            <w:tcW w:w="1351" w:type="dxa"/>
            <w:tcBorders>
              <w:top w:val="single" w:sz="4" w:space="0" w:color="auto"/>
              <w:left w:val="single" w:sz="4" w:space="0" w:color="auto"/>
              <w:bottom w:val="single" w:sz="4" w:space="0" w:color="auto"/>
              <w:right w:val="single" w:sz="4" w:space="0" w:color="auto"/>
            </w:tcBorders>
            <w:hideMark/>
          </w:tcPr>
          <w:p w14:paraId="67BE2EC9" w14:textId="0B7E9624"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3]</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0615C125" w14:textId="70FDA41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3]</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0B9F600B" w14:textId="2EEF9311"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4-6]</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7C3430ED" w14:textId="1226AB16"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4-6]</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7945F75E" w14:textId="2F761F3E"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XTwvRGlzcGxheVRleHQ+PHJlY29yZD48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XTwvRGlzcGxheVRleHQ+PHJlY29yZD48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w:t>
            </w:r>
            <w:r w:rsidRPr="001E0347">
              <w:rPr>
                <w:rFonts w:ascii="Times New Roman" w:hAnsi="Times New Roman"/>
                <w:sz w:val="24"/>
                <w:szCs w:val="24"/>
                <w:lang w:val="en-US"/>
              </w:rPr>
              <w:fldChar w:fldCharType="end"/>
            </w:r>
            <w:r w:rsidRPr="001E0347">
              <w:rPr>
                <w:rFonts w:ascii="Times New Roman" w:hAnsi="Times New Roman"/>
                <w:sz w:val="24"/>
                <w:szCs w:val="24"/>
                <w:lang w:val="en-GB"/>
              </w:rPr>
              <w:t xml:space="preserve"> </w:t>
            </w:r>
            <w:r w:rsidRPr="001E0347">
              <w:rPr>
                <w:rFonts w:ascii="Times New Roman" w:hAnsi="Times New Roman"/>
                <w:sz w:val="24"/>
                <w:szCs w:val="24"/>
                <w:lang w:val="en-GB"/>
              </w:rPr>
              <w:fldChar w:fldCharType="begin">
                <w:fldData xml:space="preserve">PEVuZE5vdGU+PENpdGU+PEF1dGhvcj5SYXVjaDwvQXV0aG9yPjxZZWFyPjIwMjA8L1llYXI+PFJl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==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SYXVjaDwvQXV0aG9yPjxZZWFyPjIwMjA8L1llYXI+PFJl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==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 3]</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0C2FDA58" w14:textId="0CB230B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3]</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22D82BED" w14:textId="484FFF9B"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LTNdPC9EaXNwbGF5VGV4dD48cmVjb3Jk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3]</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5A19E149" w14:textId="6460F13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Wb2dlbDwvQXV0aG9yPjxZZWFyPjIwMjE8L1llYXI+PFJl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Wb2dlbDwvQXV0aG9yPjxZZWFyPjIwMjE8L1llYXI+PFJl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1, 6, 7]</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2DE4A495" w14:textId="7509953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Wb2dlbDwvQXV0aG9yPjxZZWFyPjIwMjE8L1llYXI+PFJl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Wb2dlbDwvQXV0aG9yPjxZZWFyPjIwMjE8L1llYXI+PFJl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1, 6, 7]</w:t>
            </w:r>
            <w:r w:rsidRPr="001E0347">
              <w:rPr>
                <w:rFonts w:ascii="Times New Roman" w:hAnsi="Times New Roman"/>
                <w:sz w:val="24"/>
                <w:szCs w:val="24"/>
                <w:lang w:val="en-US"/>
              </w:rPr>
              <w:fldChar w:fldCharType="end"/>
            </w:r>
          </w:p>
        </w:tc>
      </w:tr>
      <w:tr w:rsidR="00D97F09" w:rsidRPr="001E0347" w14:paraId="0F8BD708"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5F1B1177"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2 (how many species)</w:t>
            </w:r>
          </w:p>
        </w:tc>
        <w:tc>
          <w:tcPr>
            <w:tcW w:w="1221" w:type="dxa"/>
            <w:tcBorders>
              <w:top w:val="single" w:sz="4" w:space="0" w:color="auto"/>
              <w:left w:val="single" w:sz="4" w:space="0" w:color="auto"/>
              <w:bottom w:val="single" w:sz="4" w:space="0" w:color="auto"/>
              <w:right w:val="single" w:sz="4" w:space="0" w:color="auto"/>
            </w:tcBorders>
            <w:hideMark/>
          </w:tcPr>
          <w:p w14:paraId="2C79EF7A" w14:textId="40C2751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SYXVjaDwvQXV0aG9yPjxZZWFyPjIwMjA8L1llYXI+PFJl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==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SYXVjaDwvQXV0aG9yPjxZZWFyPjIwMjA8L1llYXI+PFJl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==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 3]</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5CE4EEB7" w14:textId="7F00807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US"/>
              </w:rPr>
              <w:fldChar w:fldCharType="begin">
                <w:fldData xml:space="preserve">PEVuZE5vdGU+PENpdGU+PEF1dGhvcj5LcmVtc25lcjwvQXV0aG9yPjxZZWFyPjIwMjA8L1llYXI+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</w:fldData>
              </w:fldChar>
            </w:r>
            <w:r w:rsidR="00D92FA6">
              <w:rPr>
                <w:rFonts w:ascii="Times New Roman" w:hAnsi="Times New Roman"/>
                <w:sz w:val="24"/>
                <w:szCs w:val="24"/>
                <w:lang w:val="en-US"/>
              </w:rPr>
              <w:instrText xml:space="preserve"> ADDIN EN.CITE </w:instrText>
            </w:r>
            <w:r w:rsidR="00D92FA6">
              <w:rPr>
                <w:rFonts w:ascii="Times New Roman" w:hAnsi="Times New Roman"/>
                <w:sz w:val="24"/>
                <w:szCs w:val="24"/>
                <w:lang w:val="en-US"/>
              </w:rPr>
              <w:fldChar w:fldCharType="begin">
                <w:fldData xml:space="preserve">PEVuZE5vdGU+PENpdGU+PEF1dGhvcj5LcmVtc25lcjwvQXV0aG9yPjxZZWFyPjIwMjA8L1llYXI+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</w:fldData>
              </w:fldChar>
            </w:r>
            <w:r w:rsidR="00D92FA6">
              <w:rPr>
                <w:rFonts w:ascii="Times New Roman" w:hAnsi="Times New Roman"/>
                <w:sz w:val="24"/>
                <w:szCs w:val="24"/>
                <w:lang w:val="en-US"/>
              </w:rPr>
              <w:instrText xml:space="preserve"> ADDIN EN.CITE.DATA </w:instrText>
            </w:r>
            <w:r w:rsidR="00D92FA6">
              <w:rPr>
                <w:rFonts w:ascii="Times New Roman" w:hAnsi="Times New Roman"/>
                <w:sz w:val="24"/>
                <w:szCs w:val="24"/>
                <w:lang w:val="en-US"/>
              </w:rPr>
            </w:r>
            <w:r w:rsidR="00D92FA6">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2, 3, 8]</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55A6C2B0" w14:textId="35D67E7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US"/>
              </w:rPr>
              <w:fldChar w:fldCharType="begin">
                <w:fldData xml:space="preserve">PEVuZE5vdGU+PENpdGU+PEF1dGhvcj5LcmVtc25lcjwvQXV0aG9yPjxZZWFyPjIwMjA8L1llYXI+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</w:fldData>
              </w:fldChar>
            </w:r>
            <w:r w:rsidR="00D92FA6">
              <w:rPr>
                <w:rFonts w:ascii="Times New Roman" w:hAnsi="Times New Roman"/>
                <w:sz w:val="24"/>
                <w:szCs w:val="24"/>
                <w:lang w:val="en-US"/>
              </w:rPr>
              <w:instrText xml:space="preserve"> ADDIN EN.CITE </w:instrText>
            </w:r>
            <w:r w:rsidR="00D92FA6">
              <w:rPr>
                <w:rFonts w:ascii="Times New Roman" w:hAnsi="Times New Roman"/>
                <w:sz w:val="24"/>
                <w:szCs w:val="24"/>
                <w:lang w:val="en-US"/>
              </w:rPr>
              <w:fldChar w:fldCharType="begin">
                <w:fldData xml:space="preserve">PEVuZE5vdGU+PENpdGU+PEF1dGhvcj5LcmVtc25lcjwvQXV0aG9yPjxZZWFyPjIwMjA8L1llYXI+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</w:fldData>
              </w:fldChar>
            </w:r>
            <w:r w:rsidR="00D92FA6">
              <w:rPr>
                <w:rFonts w:ascii="Times New Roman" w:hAnsi="Times New Roman"/>
                <w:sz w:val="24"/>
                <w:szCs w:val="24"/>
                <w:lang w:val="en-US"/>
              </w:rPr>
              <w:instrText xml:space="preserve"> ADDIN EN.CITE.DATA </w:instrText>
            </w:r>
            <w:r w:rsidR="00D92FA6">
              <w:rPr>
                <w:rFonts w:ascii="Times New Roman" w:hAnsi="Times New Roman"/>
                <w:sz w:val="24"/>
                <w:szCs w:val="24"/>
                <w:lang w:val="en-US"/>
              </w:rPr>
            </w:r>
            <w:r w:rsidR="00D92FA6">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2, 3, 8]</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7987BC77" w14:textId="00C96EA4"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4-6]</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67561BF6" w14:textId="1A6247E2"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4-6]</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6D7B9A96" w14:textId="395C5121"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SYXVjaDwvQXV0aG9yPjxZZWFyPjIwMjA8L1llYXI+PFJl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SYXVjaDwvQXV0aG9yPjxZZWFyPjIwMjA8L1llYXI+PFJl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 3, 8]</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39E64DC0" w14:textId="29998CE0"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LcmVtc25lcjwvQXV0aG9yPjxZZWFyPjIwMjA8L1llYXI+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LcmVtc25lcjwvQXV0aG9yPjxZZWFyPjIwMjA8L1llYXI+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2, 3, 8]</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53418FE6" w14:textId="12A5EF9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LcmVtc25lcjwvQXV0aG9yPjxZZWFyPjIwMjA8L1llYXI+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LcmVtc25lcjwvQXV0aG9yPjxZZWFyPjIwMjA8L1llYXI+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2, 3, 8]</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153A3988" w14:textId="0A144FAD"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4-6]</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75BDDB1D" w14:textId="375A83C1"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Wb2dlbDwvQXV0aG9yPjxZZWFyPjIwMjE8L1llYXI+PFJl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4-6]</w:t>
            </w:r>
            <w:r w:rsidRPr="001E0347">
              <w:rPr>
                <w:rFonts w:ascii="Times New Roman" w:hAnsi="Times New Roman"/>
                <w:sz w:val="24"/>
                <w:szCs w:val="24"/>
                <w:lang w:val="en-US"/>
              </w:rPr>
              <w:fldChar w:fldCharType="end"/>
            </w:r>
          </w:p>
        </w:tc>
      </w:tr>
      <w:tr w:rsidR="00D97F09" w:rsidRPr="001E0347" w14:paraId="7BE0BB2A"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02C50C2D"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3 (suitable animal models)</w:t>
            </w:r>
          </w:p>
        </w:tc>
        <w:tc>
          <w:tcPr>
            <w:tcW w:w="1221" w:type="dxa"/>
            <w:tcBorders>
              <w:top w:val="single" w:sz="4" w:space="0" w:color="auto"/>
              <w:left w:val="single" w:sz="4" w:space="0" w:color="auto"/>
              <w:bottom w:val="single" w:sz="4" w:space="0" w:color="auto"/>
              <w:right w:val="single" w:sz="4" w:space="0" w:color="auto"/>
            </w:tcBorders>
            <w:hideMark/>
          </w:tcPr>
          <w:p w14:paraId="5C70CBA6" w14:textId="2A418D84"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6E418D13" w14:textId="69BF2684"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63CE06B7" w14:textId="0BBCBADB"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71E47B36" w14:textId="7CF5C95D"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6557B390" w14:textId="09C25D4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70907958" w14:textId="217D3760"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718C2398" w14:textId="0453DF9A"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283E7D86" w14:textId="1238F9B3"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0062488A" w14:textId="4BE242A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558574DA" w14:textId="1DD11F82"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NdcOxb3otRm9udGVsYTwvQXV0aG9yPjxZZWFyPjIwMjA8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9]</w:t>
            </w:r>
            <w:r w:rsidRPr="001E0347">
              <w:rPr>
                <w:rFonts w:ascii="Times New Roman" w:hAnsi="Times New Roman"/>
                <w:sz w:val="24"/>
                <w:szCs w:val="24"/>
                <w:lang w:val="en-US"/>
              </w:rPr>
              <w:fldChar w:fldCharType="end"/>
            </w:r>
          </w:p>
        </w:tc>
      </w:tr>
      <w:tr w:rsidR="00D97F09" w:rsidRPr="001E0347" w14:paraId="2F90D97A"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77793F07"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4 (clinical data)</w:t>
            </w:r>
          </w:p>
        </w:tc>
        <w:tc>
          <w:tcPr>
            <w:tcW w:w="1221" w:type="dxa"/>
            <w:tcBorders>
              <w:top w:val="single" w:sz="4" w:space="0" w:color="auto"/>
              <w:left w:val="single" w:sz="4" w:space="0" w:color="auto"/>
              <w:bottom w:val="single" w:sz="4" w:space="0" w:color="auto"/>
              <w:right w:val="single" w:sz="4" w:space="0" w:color="auto"/>
            </w:tcBorders>
            <w:hideMark/>
          </w:tcPr>
          <w:p w14:paraId="0173EAA8" w14:textId="6AF385E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56FDCCED" w14:textId="72472C6E"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61AB8C25" w14:textId="2C54A21B"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0D2C49E7" w14:textId="3804C3DB"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LCA2XTwvRGlzcGxheVRleHQ+PHJlY29y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LCA2XTwvRGlzcGxheVRleHQ+PHJlY29y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 6]</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771BC9F4" w14:textId="7ABAB692"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LCA2XTwvRGlzcGxheVRleHQ+PHJlY29y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LCA2XTwvRGlzcGxheVRleHQ+PHJlY29y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 6]</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001F87D6" w14:textId="26C6661A"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54AAC953" w14:textId="3EEB1BB4"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w:t>
            </w:r>
            <w:r w:rsidRPr="001E0347">
              <w:rPr>
                <w:rFonts w:ascii="Times New Roman" w:hAnsi="Times New Roman"/>
                <w:sz w:val="24"/>
                <w:szCs w:val="24"/>
                <w:lang w:val="en-US"/>
              </w:rPr>
              <w:fldChar w:fldCharType="end"/>
            </w:r>
            <w:r w:rsidRPr="001E0347">
              <w:rPr>
                <w:rFonts w:ascii="Times New Roman" w:hAnsi="Times New Roman"/>
                <w:sz w:val="24"/>
                <w:szCs w:val="24"/>
                <w:lang w:val="en-GB"/>
              </w:rPr>
              <w:t xml:space="preserve"> </w:t>
            </w:r>
          </w:p>
        </w:tc>
        <w:tc>
          <w:tcPr>
            <w:tcW w:w="1365" w:type="dxa"/>
            <w:tcBorders>
              <w:top w:val="single" w:sz="4" w:space="0" w:color="auto"/>
              <w:left w:val="single" w:sz="4" w:space="0" w:color="auto"/>
              <w:bottom w:val="single" w:sz="4" w:space="0" w:color="auto"/>
              <w:right w:val="single" w:sz="4" w:space="0" w:color="auto"/>
            </w:tcBorders>
            <w:hideMark/>
          </w:tcPr>
          <w:p w14:paraId="36FA51EA" w14:textId="1687D636"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WxzaDwvQXV0aG9yPjxZZWFyPjIwMjA8L1llYXI+PFJl
Y051bT4zNjwvUmVjTnVtPjxEaXNwbGF5VGV4dD5bNV08L0Rpc3BsYXlUZXh0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wvRW5kTm90
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w:t>
            </w:r>
            <w:r w:rsidRPr="001E0347">
              <w:rPr>
                <w:rFonts w:ascii="Times New Roman" w:hAnsi="Times New Roman"/>
                <w:sz w:val="24"/>
                <w:szCs w:val="24"/>
                <w:lang w:val="en-US"/>
              </w:rPr>
              <w:fldChar w:fldCharType="end"/>
            </w:r>
            <w:r w:rsidRPr="001E0347">
              <w:rPr>
                <w:rFonts w:ascii="Times New Roman" w:hAnsi="Times New Roman"/>
                <w:sz w:val="24"/>
                <w:szCs w:val="24"/>
                <w:lang w:val="en-GB"/>
              </w:rPr>
              <w:t xml:space="preserve"> </w:t>
            </w:r>
          </w:p>
        </w:tc>
        <w:tc>
          <w:tcPr>
            <w:tcW w:w="1234" w:type="dxa"/>
            <w:tcBorders>
              <w:top w:val="single" w:sz="4" w:space="0" w:color="auto"/>
              <w:left w:val="single" w:sz="4" w:space="0" w:color="auto"/>
              <w:bottom w:val="single" w:sz="4" w:space="0" w:color="auto"/>
              <w:right w:val="single" w:sz="4" w:space="0" w:color="auto"/>
            </w:tcBorders>
            <w:hideMark/>
          </w:tcPr>
          <w:p w14:paraId="3C25614A" w14:textId="5D1F2D0F"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LCA2XTwvRGlzcGxheVRleHQ+PHJlY29y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LCA2XTwvRGlzcGxheVRleHQ+PHJlY29y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 6]</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01122137" w14:textId="72AC594A"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Db3JiZXR0PC9BdXRob3I+PFllYXI+MjAyMDwvWWVhcj48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Db3JiZXR0PC9BdXRob3I+PFllYXI+MjAyMDwvWWVhcj48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 6]</w:t>
            </w:r>
            <w:r w:rsidRPr="001E0347">
              <w:rPr>
                <w:rFonts w:ascii="Times New Roman" w:hAnsi="Times New Roman"/>
                <w:sz w:val="24"/>
                <w:szCs w:val="24"/>
                <w:lang w:val="en-US"/>
              </w:rPr>
              <w:fldChar w:fldCharType="end"/>
            </w:r>
          </w:p>
        </w:tc>
      </w:tr>
      <w:tr w:rsidR="00D97F09" w:rsidRPr="001E0347" w14:paraId="0ED8F071"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62F3F463"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5 (human data)</w:t>
            </w:r>
          </w:p>
        </w:tc>
        <w:tc>
          <w:tcPr>
            <w:tcW w:w="1221" w:type="dxa"/>
            <w:tcBorders>
              <w:top w:val="single" w:sz="4" w:space="0" w:color="auto"/>
              <w:left w:val="single" w:sz="4" w:space="0" w:color="auto"/>
              <w:bottom w:val="single" w:sz="4" w:space="0" w:color="auto"/>
              <w:right w:val="single" w:sz="4" w:space="0" w:color="auto"/>
            </w:tcBorders>
            <w:hideMark/>
          </w:tcPr>
          <w:p w14:paraId="43F361DA" w14:textId="40D9BD8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WxzaDwvQXV0aG9yPjxZZWFyPjIwMjA8L1llYXI+PFJl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WxzaDwvQXV0aG9yPjxZZWFyPjIwMjA8L1llYXI+PFJl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 10]</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6AFDCF4B" w14:textId="09CA1471"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XJkPC9BdXRob3I+PFllYXI+MjAyMDwvWWVhcj48UmVj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XJkPC9BdXRob3I+PFllYXI+MjAyMDwvWWVhcj48UmVj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 11]</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26066E0D" w14:textId="338F3248"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XJkPC9BdXRob3I+PFllYXI+MjAyMDwvWWVhcj48UmVj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=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XJkPC9BdXRob3I+PFllYXI+MjAyMDwvWWVhcj48UmVj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=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 11-13]</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5FB8C1A9" w14:textId="7CF0FEA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TdXRoYXI8L0F1dGhvcj48WWVhcj4yMDIwPC9ZZWFyPjxS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TdXRoYXI8L0F1dGhvcj48WWVhcj4yMDIwPC9ZZWFyPjxS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 6, 14]</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4DEA6189" w14:textId="4468F2EE"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TdXRoYXI8L0F1dGhvcj48WWVhcj4yMDIwPC9ZZWFyPjxS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TdXRoYXI8L0F1dGhvcj48WWVhcj4yMDIwPC9ZZWFyPjxS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 6, 14]</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33ACA940" w14:textId="13E4FF4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WxzaDwvQXV0aG9yPjxZZWFyPjIwMjA8L1llYXI+PFJl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=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WxzaDwvQXV0aG9yPjxZZWFyPjIwMjA8L1llYXI+PFJl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=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 10]</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01E5C5FC" w14:textId="61C14A1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XJkPC9BdXRob3I+PFllYXI+MjAyMDwvWWVhcj48UmVj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XJkPC9BdXRob3I+PFllYXI+MjAyMDwvWWVhcj48UmVj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 11]</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66E8FDD5" w14:textId="605EAF30"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XYXJkPC9BdXRob3I+PFllYXI+MjAyMDwvWWVhcj48UmVj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=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YXJkPC9BdXRob3I+PFllYXI+MjAyMDwvWWVhcj48UmVj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=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 11-13]</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135EB172" w14:textId="75C6097E"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2YW4gRG9yZW1hbGVuPC9BdXRob3I+PFllYXI+MjAyMDwv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2YW4gRG9yZW1hbGVuPC9BdXRob3I+PFllYXI+MjAyMDwv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 6]</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32CA1D75" w14:textId="09FCA84B"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fldData xml:space="preserve">PEVuZE5vdGU+PENpdGU+PEF1dGhvcj52YW4gRG9yZW1hbGVuPC9BdXRob3I+PFllYXI+MjAyMDwv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2YW4gRG9yZW1hbGVuPC9BdXRob3I+PFllYXI+MjAyMDwv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 6]</w:t>
            </w:r>
            <w:r w:rsidRPr="001E0347">
              <w:rPr>
                <w:rFonts w:ascii="Times New Roman" w:hAnsi="Times New Roman"/>
                <w:sz w:val="24"/>
                <w:szCs w:val="24"/>
                <w:lang w:val="en-US"/>
              </w:rPr>
              <w:fldChar w:fldCharType="end"/>
            </w:r>
          </w:p>
        </w:tc>
      </w:tr>
      <w:tr w:rsidR="00D97F09" w:rsidRPr="001E0347" w14:paraId="55A53DAA"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338CD7D9"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6 (human data classification)</w:t>
            </w:r>
          </w:p>
        </w:tc>
        <w:tc>
          <w:tcPr>
            <w:tcW w:w="1221" w:type="dxa"/>
            <w:tcBorders>
              <w:top w:val="single" w:sz="4" w:space="0" w:color="auto"/>
              <w:left w:val="single" w:sz="4" w:space="0" w:color="auto"/>
              <w:bottom w:val="single" w:sz="4" w:space="0" w:color="auto"/>
              <w:right w:val="single" w:sz="4" w:space="0" w:color="auto"/>
            </w:tcBorders>
            <w:hideMark/>
          </w:tcPr>
          <w:p w14:paraId="3D416D88" w14:textId="43643DD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5 </w:t>
            </w:r>
            <w:r w:rsidRPr="001E0347">
              <w:rPr>
                <w:rFonts w:ascii="Times New Roman" w:hAnsi="Times New Roman"/>
                <w:sz w:val="24"/>
                <w:szCs w:val="24"/>
              </w:rPr>
              <w:fldChar w:fldCharType="begin">
                <w:fldData xml:space="preserve">PEVuZE5vdGU+PENpdGU+PEF1dGhvcj5KYWNrc29uPC9BdXRob3I+PFllYXI+MjAyMDwvWWVhcj48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=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KYWNrc29uPC9BdXRob3I+PFllYXI+MjAyMDwvWWVhcj48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=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5, 10]</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1213E21C" w14:textId="6D4537FF"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5 (10) </w:t>
            </w:r>
            <w:r w:rsidRPr="001E0347">
              <w:rPr>
                <w:rFonts w:ascii="Times New Roman" w:hAnsi="Times New Roman"/>
                <w:sz w:val="24"/>
                <w:szCs w:val="24"/>
                <w:lang w:val="en-US"/>
              </w:rPr>
              <w:fldChar w:fldCharType="begin"/>
            </w:r>
            <w:r w:rsidR="00D92FA6">
              <w:rPr>
                <w:rFonts w:ascii="Times New Roman" w:hAnsi="Times New Roman"/>
                <w:sz w:val="24"/>
                <w:szCs w:val="24"/>
                <w:lang w:val="en-US"/>
              </w:rPr>
              <w:instrText xml:space="preserve"> ADDIN EN.CITE &lt;EndNote&gt;&lt;Cite&gt;&lt;Author&gt;Ward&lt;/Author&gt;&lt;Year&gt;2020&lt;/Year&gt;&lt;RecNum&gt;117&lt;/RecNum&gt;&lt;DisplayText&gt;[11]&lt;/DisplayText&gt;&lt;record&gt;&lt;rec-number&gt;117&lt;/rec-number&gt;&lt;foreign-keys&gt;&lt;key app="EN" db-id="xvs0w5pa6xv0fxe29tm5wa9kfzfsvtsre22a" timestamp="1618916510"&gt;117&lt;/key&gt;&lt;/foreign-keys&gt;&lt;ref-type name="Journal Article"&gt;17&lt;/ref-type&gt;&lt;contributors&gt;&lt;authors&gt;&lt;author&gt;Ward, Brian J&lt;/author&gt;&lt;author&gt;Gobeil, Philipe&lt;/author&gt;&lt;author&gt;Séguin, Annie&lt;/author&gt;&lt;author&gt;Atkins, Judith&lt;/author&gt;&lt;author&gt;Boulay, Iohann&lt;/author&gt;&lt;author&gt;Charbonneau, Pierre-Yves&lt;/author&gt;&lt;author&gt;Couture, Manon&lt;/author&gt;&lt;author&gt;D’Aoust, Marc-André&lt;/author&gt;&lt;author&gt;Dhaliwall, Jiwanjeet&lt;/author&gt;&lt;author&gt;Finkle, Carolyn&lt;/author&gt;&lt;author&gt;Hager, Karen&lt;/author&gt;&lt;author&gt;Mahmood, Asif&lt;/author&gt;&lt;author&gt;Makarkov, Alexander&lt;/author&gt;&lt;author&gt;Cheng, Matthew&lt;/author&gt;&lt;author&gt;Pillet, Stéphane&lt;/author&gt;&lt;author&gt;Schimke, Patricia&lt;/author&gt;&lt;author&gt;St-Martin, Sylvie&lt;/author&gt;&lt;author&gt;Trépanier, Sonia&lt;/author&gt;&lt;author&gt;Landry, Nathalie&lt;/author&gt;&lt;/authors&gt;&lt;/contributors&gt;&lt;titles&gt;&lt;title&gt;Phase 1 trial of a Candidate Recombinant Virus-Like Particle Vaccine for Covid-19 Disease Produced in Plants&lt;/title&gt;&lt;secondary-title&gt;medRxiv&lt;/secondary-title&gt;&lt;/titles&gt;&lt;periodical&gt;&lt;full-title&gt;medRxiv&lt;/full-title&gt;&lt;/periodical&gt;&lt;pages&gt;2020.11.04.20226282&lt;/pages&gt;&lt;dates&gt;&lt;year&gt;2020&lt;/year&gt;&lt;/dates&gt;&lt;urls&gt;&lt;related-urls&gt;&lt;url&gt;https://www.medrxiv.org/content/medrxiv/early/2020/11/06/2020.11.04.20226282.full.pdf&lt;/url&gt;&lt;/related-urls&gt;&lt;/urls&gt;&lt;electronic-resource-num&gt;10.1101/2020.11.04.20226282&lt;/electronic-resource-num&gt;&lt;/record&gt;&lt;/Cite&gt;&lt;/EndNote&gt;</w:instrText>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11]</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1FD60EA3" w14:textId="3A9F1B7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10) </w:t>
            </w:r>
            <w:r w:rsidRPr="001E0347">
              <w:rPr>
                <w:rFonts w:ascii="Times New Roman" w:hAnsi="Times New Roman"/>
                <w:sz w:val="24"/>
                <w:szCs w:val="24"/>
                <w:lang w:val="en-US"/>
              </w:rPr>
              <w:fldChar w:fldCharType="begin">
                <w:fldData xml:space="preserve">PEVuZE5vdGU+PENpdGU+PEF1dGhvcj5XYXJkPC9BdXRob3I+PFllYXI+MjAyMDwvWWVhcj48UmVj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</w:fldData>
              </w:fldChar>
            </w:r>
            <w:r w:rsidR="00D92FA6">
              <w:rPr>
                <w:rFonts w:ascii="Times New Roman" w:hAnsi="Times New Roman"/>
                <w:sz w:val="24"/>
                <w:szCs w:val="24"/>
                <w:lang w:val="en-US"/>
              </w:rPr>
              <w:instrText xml:space="preserve"> ADDIN EN.CITE </w:instrText>
            </w:r>
            <w:r w:rsidR="00D92FA6">
              <w:rPr>
                <w:rFonts w:ascii="Times New Roman" w:hAnsi="Times New Roman"/>
                <w:sz w:val="24"/>
                <w:szCs w:val="24"/>
                <w:lang w:val="en-US"/>
              </w:rPr>
              <w:fldChar w:fldCharType="begin">
                <w:fldData xml:space="preserve">PEVuZE5vdGU+PENpdGU+PEF1dGhvcj5XYXJkPC9BdXRob3I+PFllYXI+MjAyMDwvWWVhcj48UmVj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</w:fldData>
              </w:fldChar>
            </w:r>
            <w:r w:rsidR="00D92FA6">
              <w:rPr>
                <w:rFonts w:ascii="Times New Roman" w:hAnsi="Times New Roman"/>
                <w:sz w:val="24"/>
                <w:szCs w:val="24"/>
                <w:lang w:val="en-US"/>
              </w:rPr>
              <w:instrText xml:space="preserve"> ADDIN EN.CITE.DATA </w:instrText>
            </w:r>
            <w:r w:rsidR="00D92FA6">
              <w:rPr>
                <w:rFonts w:ascii="Times New Roman" w:hAnsi="Times New Roman"/>
                <w:sz w:val="24"/>
                <w:szCs w:val="24"/>
                <w:lang w:val="en-US"/>
              </w:rPr>
            </w:r>
            <w:r w:rsidR="00D92FA6">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11, 13]</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71FC3B1C" w14:textId="30CBB706"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4 (8) </w:t>
            </w:r>
            <w:r w:rsidRPr="001E0347">
              <w:rPr>
                <w:rFonts w:ascii="Times New Roman" w:hAnsi="Times New Roman"/>
                <w:sz w:val="24"/>
                <w:szCs w:val="24"/>
                <w:lang w:val="en-US"/>
              </w:rPr>
              <w:fldChar w:fldCharType="begin">
                <w:fldData xml:space="preserve">PEVuZE5vdGU+PENpdGU+PEF1dGhvcj5KYWNrc29uPC9BdXRob3I+PFllYXI+MjAyMDwvWWVhcj48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</w:fldData>
              </w:fldChar>
            </w:r>
            <w:r w:rsidR="00D92FA6">
              <w:rPr>
                <w:rFonts w:ascii="Times New Roman" w:hAnsi="Times New Roman"/>
                <w:sz w:val="24"/>
                <w:szCs w:val="24"/>
                <w:lang w:val="en-US"/>
              </w:rPr>
              <w:instrText xml:space="preserve"> ADDIN EN.CITE </w:instrText>
            </w:r>
            <w:r w:rsidR="00D92FA6">
              <w:rPr>
                <w:rFonts w:ascii="Times New Roman" w:hAnsi="Times New Roman"/>
                <w:sz w:val="24"/>
                <w:szCs w:val="24"/>
                <w:lang w:val="en-US"/>
              </w:rPr>
              <w:fldChar w:fldCharType="begin">
                <w:fldData xml:space="preserve">PEVuZE5vdGU+PENpdGU+PEF1dGhvcj5KYWNrc29uPC9BdXRob3I+PFllYXI+MjAyMDwvWWVhcj48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</w:fldData>
              </w:fldChar>
            </w:r>
            <w:r w:rsidR="00D92FA6">
              <w:rPr>
                <w:rFonts w:ascii="Times New Roman" w:hAnsi="Times New Roman"/>
                <w:sz w:val="24"/>
                <w:szCs w:val="24"/>
                <w:lang w:val="en-US"/>
              </w:rPr>
              <w:instrText xml:space="preserve"> ADDIN EN.CITE.DATA </w:instrText>
            </w:r>
            <w:r w:rsidR="00D92FA6">
              <w:rPr>
                <w:rFonts w:ascii="Times New Roman" w:hAnsi="Times New Roman"/>
                <w:sz w:val="24"/>
                <w:szCs w:val="24"/>
                <w:lang w:val="en-US"/>
              </w:rPr>
            </w:r>
            <w:r w:rsidR="00D92FA6">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10]</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74748E57" w14:textId="0561C94B"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4 (8) </w:t>
            </w:r>
            <w:r w:rsidRPr="001E0347">
              <w:rPr>
                <w:rFonts w:ascii="Times New Roman" w:hAnsi="Times New Roman"/>
                <w:sz w:val="24"/>
                <w:szCs w:val="24"/>
                <w:lang w:val="en-US"/>
              </w:rPr>
              <w:fldChar w:fldCharType="begin">
                <w:fldData xml:space="preserve">PEVuZE5vdGU+PENpdGU+PEF1dGhvcj5KYWNrc29uPC9BdXRob3I+PFllYXI+MjAyMDwvWWVhcj48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</w:fldData>
              </w:fldChar>
            </w:r>
            <w:r w:rsidR="00D92FA6">
              <w:rPr>
                <w:rFonts w:ascii="Times New Roman" w:hAnsi="Times New Roman"/>
                <w:sz w:val="24"/>
                <w:szCs w:val="24"/>
                <w:lang w:val="en-US"/>
              </w:rPr>
              <w:instrText xml:space="preserve"> ADDIN EN.CITE </w:instrText>
            </w:r>
            <w:r w:rsidR="00D92FA6">
              <w:rPr>
                <w:rFonts w:ascii="Times New Roman" w:hAnsi="Times New Roman"/>
                <w:sz w:val="24"/>
                <w:szCs w:val="24"/>
                <w:lang w:val="en-US"/>
              </w:rPr>
              <w:fldChar w:fldCharType="begin">
                <w:fldData xml:space="preserve">PEVuZE5vdGU+PENpdGU+PEF1dGhvcj5KYWNrc29uPC9BdXRob3I+PFllYXI+MjAyMDwvWWVhcj48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</w:fldData>
              </w:fldChar>
            </w:r>
            <w:r w:rsidR="00D92FA6">
              <w:rPr>
                <w:rFonts w:ascii="Times New Roman" w:hAnsi="Times New Roman"/>
                <w:sz w:val="24"/>
                <w:szCs w:val="24"/>
                <w:lang w:val="en-US"/>
              </w:rPr>
              <w:instrText xml:space="preserve"> ADDIN EN.CITE.DATA </w:instrText>
            </w:r>
            <w:r w:rsidR="00D92FA6">
              <w:rPr>
                <w:rFonts w:ascii="Times New Roman" w:hAnsi="Times New Roman"/>
                <w:sz w:val="24"/>
                <w:szCs w:val="24"/>
                <w:lang w:val="en-US"/>
              </w:rPr>
            </w:r>
            <w:r w:rsidR="00D92FA6">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10]</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36859279" w14:textId="19D6CDEF"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5 </w:t>
            </w:r>
            <w:r w:rsidRPr="001E0347">
              <w:rPr>
                <w:rFonts w:ascii="Times New Roman" w:hAnsi="Times New Roman"/>
                <w:sz w:val="24"/>
                <w:szCs w:val="24"/>
              </w:rPr>
              <w:fldChar w:fldCharType="begin">
                <w:fldData xml:space="preserve">PEVuZE5vdGU+PENpdGU+PEF1dGhvcj5KYWNrc29uPC9BdXRob3I+PFllYXI+MjAyMDwvWWVhcj48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=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KYWNrc29uPC9BdXRob3I+PFllYXI+MjAyMDwvWWVhcj48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=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5, 10]</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3D50F0F7" w14:textId="1546439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5 (10) </w:t>
            </w:r>
            <w:r w:rsidRPr="001E0347">
              <w:rPr>
                <w:rFonts w:ascii="Times New Roman" w:hAnsi="Times New Roman"/>
                <w:sz w:val="24"/>
                <w:szCs w:val="24"/>
                <w:lang w:val="en-US"/>
              </w:rPr>
              <w:fldChar w:fldCharType="begin"/>
            </w:r>
            <w:r w:rsidR="00D92FA6">
              <w:rPr>
                <w:rFonts w:ascii="Times New Roman" w:hAnsi="Times New Roman"/>
                <w:sz w:val="24"/>
                <w:szCs w:val="24"/>
                <w:lang w:val="en-US"/>
              </w:rPr>
              <w:instrText xml:space="preserve"> ADDIN EN.CITE &lt;EndNote&gt;&lt;Cite&gt;&lt;Author&gt;Ward&lt;/Author&gt;&lt;Year&gt;2020&lt;/Year&gt;&lt;RecNum&gt;117&lt;/RecNum&gt;&lt;DisplayText&gt;[11]&lt;/DisplayText&gt;&lt;record&gt;&lt;rec-number&gt;117&lt;/rec-number&gt;&lt;foreign-keys&gt;&lt;key app="EN" db-id="xvs0w5pa6xv0fxe29tm5wa9kfzfsvtsre22a" timestamp="1618916510"&gt;117&lt;/key&gt;&lt;/foreign-keys&gt;&lt;ref-type name="Journal Article"&gt;17&lt;/ref-type&gt;&lt;contributors&gt;&lt;authors&gt;&lt;author&gt;Ward, Brian J&lt;/author&gt;&lt;author&gt;Gobeil, Philipe&lt;/author&gt;&lt;author&gt;Séguin, Annie&lt;/author&gt;&lt;author&gt;Atkins, Judith&lt;/author&gt;&lt;author&gt;Boulay, Iohann&lt;/author&gt;&lt;author&gt;Charbonneau, Pierre-Yves&lt;/author&gt;&lt;author&gt;Couture, Manon&lt;/author&gt;&lt;author&gt;D’Aoust, Marc-André&lt;/author&gt;&lt;author&gt;Dhaliwall, Jiwanjeet&lt;/author&gt;&lt;author&gt;Finkle, Carolyn&lt;/author&gt;&lt;author&gt;Hager, Karen&lt;/author&gt;&lt;author&gt;Mahmood, Asif&lt;/author&gt;&lt;author&gt;Makarkov, Alexander&lt;/author&gt;&lt;author&gt;Cheng, Matthew&lt;/author&gt;&lt;author&gt;Pillet, Stéphane&lt;/author&gt;&lt;author&gt;Schimke, Patricia&lt;/author&gt;&lt;author&gt;St-Martin, Sylvie&lt;/author&gt;&lt;author&gt;Trépanier, Sonia&lt;/author&gt;&lt;author&gt;Landry, Nathalie&lt;/author&gt;&lt;/authors&gt;&lt;/contributors&gt;&lt;titles&gt;&lt;title&gt;Phase 1 trial of a Candidate Recombinant Virus-Like Particle Vaccine for Covid-19 Disease Produced in Plants&lt;/title&gt;&lt;secondary-title&gt;medRxiv&lt;/secondary-title&gt;&lt;/titles&gt;&lt;periodical&gt;&lt;full-title&gt;medRxiv&lt;/full-title&gt;&lt;/periodical&gt;&lt;pages&gt;2020.11.04.20226282&lt;/pages&gt;&lt;dates&gt;&lt;year&gt;2020&lt;/year&gt;&lt;/dates&gt;&lt;urls&gt;&lt;related-urls&gt;&lt;url&gt;https://www.medrxiv.org/content/medrxiv/early/2020/11/06/2020.11.04.20226282.full.pdf&lt;/url&gt;&lt;/related-urls&gt;&lt;/urls&gt;&lt;electronic-resource-num&gt;10.1101/2020.11.04.20226282&lt;/electronic-resource-num&gt;&lt;/record&gt;&lt;/Cite&gt;&lt;/EndNote&gt;</w:instrText>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11]</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653918BB" w14:textId="5F8E4E26"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10) </w:t>
            </w:r>
            <w:r w:rsidRPr="001E0347">
              <w:rPr>
                <w:rFonts w:ascii="Times New Roman" w:hAnsi="Times New Roman"/>
                <w:sz w:val="24"/>
                <w:szCs w:val="24"/>
                <w:lang w:val="en-US"/>
              </w:rPr>
              <w:fldChar w:fldCharType="begin">
                <w:fldData xml:space="preserve">PEVuZE5vdGU+PENpdGU+PEF1dGhvcj5XYXJkPC9BdXRob3I+PFllYXI+MjAyMDwvWWVhcj48UmVj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</w:fldData>
              </w:fldChar>
            </w:r>
            <w:r w:rsidR="00D92FA6">
              <w:rPr>
                <w:rFonts w:ascii="Times New Roman" w:hAnsi="Times New Roman"/>
                <w:sz w:val="24"/>
                <w:szCs w:val="24"/>
                <w:lang w:val="en-US"/>
              </w:rPr>
              <w:instrText xml:space="preserve"> ADDIN EN.CITE </w:instrText>
            </w:r>
            <w:r w:rsidR="00D92FA6">
              <w:rPr>
                <w:rFonts w:ascii="Times New Roman" w:hAnsi="Times New Roman"/>
                <w:sz w:val="24"/>
                <w:szCs w:val="24"/>
                <w:lang w:val="en-US"/>
              </w:rPr>
              <w:fldChar w:fldCharType="begin">
                <w:fldData xml:space="preserve">PEVuZE5vdGU+PENpdGU+PEF1dGhvcj5XYXJkPC9BdXRob3I+PFllYXI+MjAyMDwvWWVhcj48UmVj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</w:fldData>
              </w:fldChar>
            </w:r>
            <w:r w:rsidR="00D92FA6">
              <w:rPr>
                <w:rFonts w:ascii="Times New Roman" w:hAnsi="Times New Roman"/>
                <w:sz w:val="24"/>
                <w:szCs w:val="24"/>
                <w:lang w:val="en-US"/>
              </w:rPr>
              <w:instrText xml:space="preserve"> ADDIN EN.CITE.DATA </w:instrText>
            </w:r>
            <w:r w:rsidR="00D92FA6">
              <w:rPr>
                <w:rFonts w:ascii="Times New Roman" w:hAnsi="Times New Roman"/>
                <w:sz w:val="24"/>
                <w:szCs w:val="24"/>
                <w:lang w:val="en-US"/>
              </w:rPr>
            </w:r>
            <w:r w:rsidR="00D92FA6">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11, 13]</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5A76B871" w14:textId="34E22A3E"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4 (8) </w:t>
            </w:r>
            <w:r w:rsidRPr="001E0347">
              <w:rPr>
                <w:rFonts w:ascii="Times New Roman" w:hAnsi="Times New Roman"/>
                <w:sz w:val="24"/>
                <w:szCs w:val="24"/>
                <w:lang w:val="en-US"/>
              </w:rPr>
              <w:fldChar w:fldCharType="begin">
                <w:fldData xml:space="preserve">PEVuZE5vdGU+PENpdGU+PEF1dGhvcj5KYWNrc29uPC9BdXRob3I+PFllYXI+MjAyMDwvWWVhcj48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</w:fldData>
              </w:fldChar>
            </w:r>
            <w:r w:rsidR="00D92FA6">
              <w:rPr>
                <w:rFonts w:ascii="Times New Roman" w:hAnsi="Times New Roman"/>
                <w:sz w:val="24"/>
                <w:szCs w:val="24"/>
                <w:lang w:val="en-US"/>
              </w:rPr>
              <w:instrText xml:space="preserve"> ADDIN EN.CITE </w:instrText>
            </w:r>
            <w:r w:rsidR="00D92FA6">
              <w:rPr>
                <w:rFonts w:ascii="Times New Roman" w:hAnsi="Times New Roman"/>
                <w:sz w:val="24"/>
                <w:szCs w:val="24"/>
                <w:lang w:val="en-US"/>
              </w:rPr>
              <w:fldChar w:fldCharType="begin">
                <w:fldData xml:space="preserve">PEVuZE5vdGU+PENpdGU+PEF1dGhvcj5KYWNrc29uPC9BdXRob3I+PFllYXI+MjAyMDwvWWVhcj48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</w:fldData>
              </w:fldChar>
            </w:r>
            <w:r w:rsidR="00D92FA6">
              <w:rPr>
                <w:rFonts w:ascii="Times New Roman" w:hAnsi="Times New Roman"/>
                <w:sz w:val="24"/>
                <w:szCs w:val="24"/>
                <w:lang w:val="en-US"/>
              </w:rPr>
              <w:instrText xml:space="preserve"> ADDIN EN.CITE.DATA </w:instrText>
            </w:r>
            <w:r w:rsidR="00D92FA6">
              <w:rPr>
                <w:rFonts w:ascii="Times New Roman" w:hAnsi="Times New Roman"/>
                <w:sz w:val="24"/>
                <w:szCs w:val="24"/>
                <w:lang w:val="en-US"/>
              </w:rPr>
            </w:r>
            <w:r w:rsidR="00D92FA6">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10]</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178EA038" w14:textId="29D04D7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4 (8) </w:t>
            </w:r>
            <w:r w:rsidRPr="001E0347">
              <w:rPr>
                <w:rFonts w:ascii="Times New Roman" w:hAnsi="Times New Roman"/>
                <w:sz w:val="24"/>
                <w:szCs w:val="24"/>
                <w:lang w:val="en-US"/>
              </w:rPr>
              <w:fldChar w:fldCharType="begin">
                <w:fldData xml:space="preserve">PEVuZE5vdGU+PENpdGU+PEF1dGhvcj5KYWNrc29uPC9BdXRob3I+PFllYXI+MjAyMDwvWWVhcj48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</w:fldData>
              </w:fldChar>
            </w:r>
            <w:r w:rsidR="00D92FA6">
              <w:rPr>
                <w:rFonts w:ascii="Times New Roman" w:hAnsi="Times New Roman"/>
                <w:sz w:val="24"/>
                <w:szCs w:val="24"/>
                <w:lang w:val="en-US"/>
              </w:rPr>
              <w:instrText xml:space="preserve"> ADDIN EN.CITE </w:instrText>
            </w:r>
            <w:r w:rsidR="00D92FA6">
              <w:rPr>
                <w:rFonts w:ascii="Times New Roman" w:hAnsi="Times New Roman"/>
                <w:sz w:val="24"/>
                <w:szCs w:val="24"/>
                <w:lang w:val="en-US"/>
              </w:rPr>
              <w:fldChar w:fldCharType="begin">
                <w:fldData xml:space="preserve">PEVuZE5vdGU+PENpdGU+PEF1dGhvcj5KYWNrc29uPC9BdXRob3I+PFllYXI+MjAyMDwvWWVhcj48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</w:fldData>
              </w:fldChar>
            </w:r>
            <w:r w:rsidR="00D92FA6">
              <w:rPr>
                <w:rFonts w:ascii="Times New Roman" w:hAnsi="Times New Roman"/>
                <w:sz w:val="24"/>
                <w:szCs w:val="24"/>
                <w:lang w:val="en-US"/>
              </w:rPr>
              <w:instrText xml:space="preserve"> ADDIN EN.CITE.DATA </w:instrText>
            </w:r>
            <w:r w:rsidR="00D92FA6">
              <w:rPr>
                <w:rFonts w:ascii="Times New Roman" w:hAnsi="Times New Roman"/>
                <w:sz w:val="24"/>
                <w:szCs w:val="24"/>
                <w:lang w:val="en-US"/>
              </w:rPr>
            </w:r>
            <w:r w:rsidR="00D92FA6">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92FA6">
              <w:rPr>
                <w:rFonts w:ascii="Times New Roman" w:hAnsi="Times New Roman"/>
                <w:noProof/>
                <w:sz w:val="24"/>
                <w:szCs w:val="24"/>
                <w:lang w:val="en-US"/>
              </w:rPr>
              <w:t>[10]</w:t>
            </w:r>
            <w:r w:rsidRPr="001E0347">
              <w:rPr>
                <w:rFonts w:ascii="Times New Roman" w:hAnsi="Times New Roman"/>
                <w:sz w:val="24"/>
                <w:szCs w:val="24"/>
                <w:lang w:val="en-US"/>
              </w:rPr>
              <w:fldChar w:fldCharType="end"/>
            </w:r>
          </w:p>
        </w:tc>
      </w:tr>
      <w:tr w:rsidR="00D97F09" w:rsidRPr="001E0347" w14:paraId="4F59A8FB"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3F3B7AE0"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lastRenderedPageBreak/>
              <w:t>7 (biomarker important for disease)</w:t>
            </w:r>
          </w:p>
        </w:tc>
        <w:tc>
          <w:tcPr>
            <w:tcW w:w="1221" w:type="dxa"/>
            <w:tcBorders>
              <w:top w:val="single" w:sz="4" w:space="0" w:color="auto"/>
              <w:left w:val="single" w:sz="4" w:space="0" w:color="auto"/>
              <w:bottom w:val="single" w:sz="4" w:space="0" w:color="auto"/>
              <w:right w:val="single" w:sz="4" w:space="0" w:color="auto"/>
            </w:tcBorders>
            <w:hideMark/>
          </w:tcPr>
          <w:p w14:paraId="67E5AE3A" w14:textId="345CCF99"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Lau&lt;/Author&gt;&lt;Year&gt;2021&lt;/Year&gt;&lt;RecNum&gt;15&lt;/RecNum&gt;&lt;DisplayText&gt;[15]&lt;/DisplayText&gt;&lt;record&gt;&lt;rec-number&gt;15&lt;/rec-number&gt;&lt;foreign-keys&gt;&lt;key app="EN" db-id="xvs0w5pa6xv0fxe29tm5wa9kfzfsvtsre22a" timestamp="1615202108"&gt;15&lt;/key&gt;&lt;/foreign-keys&gt;&lt;ref-type name="Journal Article"&gt;17&lt;/ref-type&gt;&lt;contributors&gt;&lt;authors&gt;&lt;author&gt;Lau, Eric H. Y.&lt;/author&gt;&lt;author&gt;Tsang, Owen T. Y.&lt;/author&gt;&lt;author&gt;Hui, David S. C.&lt;/author&gt;&lt;author&gt;Kwan, Mike Y. W.&lt;/author&gt;&lt;author&gt;Chan, Wai-hung&lt;/author&gt;&lt;author&gt;Chiu, Susan S.&lt;/author&gt;&lt;author&gt;Ko, Ronald L. W.&lt;/author&gt;&lt;author&gt;Chan, Kin H.&lt;/author&gt;&lt;author&gt;Cheng, Samuel M. S.&lt;/author&gt;&lt;author&gt;Perera, Ranawaka A. P. M.&lt;/author&gt;&lt;author&gt;Cowling, Benjamin J.&lt;/author&gt;&lt;author&gt;Poon, Leo L. M.&lt;/author&gt;&lt;author&gt;Peiris, Malik&lt;/author&gt;&lt;/authors&gt;&lt;/contributors&gt;&lt;titles&gt;&lt;title&gt;Neutralizing antibody titres in SARS-CoV-2 infections&lt;/title&gt;&lt;secondary-title&gt;Nature Communications&lt;/secondary-title&gt;&lt;/titles&gt;&lt;periodical&gt;&lt;full-title&gt;Nature Communications&lt;/full-title&gt;&lt;/periodical&gt;&lt;pages&gt;63&lt;/pages&gt;&lt;volume&gt;12&lt;/volume&gt;&lt;number&gt;1&lt;/number&gt;&lt;dates&gt;&lt;year&gt;2021&lt;/year&gt;&lt;pub-dates&gt;&lt;date&gt;2021/01/04&lt;/date&gt;&lt;/pub-dates&gt;&lt;/dates&gt;&lt;isbn&gt;2041-1723&lt;/isbn&gt;&lt;urls&gt;&lt;related-urls&gt;&lt;url&gt;https://doi.org/10.1038/s41467-020-20247-4&lt;/url&gt;&lt;/related-urls&gt;&lt;/urls&gt;&lt;electronic-resource-num&gt;10.1038/s41467-020-20247-4&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5]</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7159D284" w14:textId="061CECD9"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Lau&lt;/Author&gt;&lt;Year&gt;2021&lt;/Year&gt;&lt;RecNum&gt;16&lt;/RecNum&gt;&lt;DisplayText&gt;[15]&lt;/DisplayText&gt;&lt;record&gt;&lt;rec-number&gt;16&lt;/rec-number&gt;&lt;foreign-keys&gt;&lt;key app="EN" db-id="xvs0w5pa6xv0fxe29tm5wa9kfzfsvtsre22a" timestamp="1615202165"&gt;16&lt;/key&gt;&lt;/foreign-keys&gt;&lt;ref-type name="Journal Article"&gt;17&lt;/ref-type&gt;&lt;contributors&gt;&lt;authors&gt;&lt;author&gt;Lau, Eric H. Y.&lt;/author&gt;&lt;author&gt;Tsang, Owen T. Y.&lt;/author&gt;&lt;author&gt;Hui, David S. C.&lt;/author&gt;&lt;author&gt;Kwan, Mike Y. W.&lt;/author&gt;&lt;author&gt;Chan, Wai-hung&lt;/author&gt;&lt;author&gt;Chiu, Susan S.&lt;/author&gt;&lt;author&gt;Ko, Ronald L. W.&lt;/author&gt;&lt;author&gt;Chan, Kin H.&lt;/author&gt;&lt;author&gt;Cheng, Samuel M. S.&lt;/author&gt;&lt;author&gt;Perera, Ranawaka A. P. M.&lt;/author&gt;&lt;author&gt;Cowling, Benjamin J.&lt;/author&gt;&lt;author&gt;Poon, Leo L. M.&lt;/author&gt;&lt;author&gt;Peiris, Malik&lt;/author&gt;&lt;/authors&gt;&lt;/contributors&gt;&lt;titles&gt;&lt;title&gt;Neutralizing antibody titres in SARS-CoV-2 infections&lt;/title&gt;&lt;secondary-title&gt;Nature Communications&lt;/secondary-title&gt;&lt;/titles&gt;&lt;periodical&gt;&lt;full-title&gt;Nature Communications&lt;/full-title&gt;&lt;/periodical&gt;&lt;pages&gt;63&lt;/pages&gt;&lt;volume&gt;12&lt;/volume&gt;&lt;number&gt;1&lt;/number&gt;&lt;dates&gt;&lt;year&gt;2021&lt;/year&gt;&lt;pub-dates&gt;&lt;date&gt;2021/01/04&lt;/date&gt;&lt;/pub-dates&gt;&lt;/dates&gt;&lt;isbn&gt;2041-1723&lt;/isbn&gt;&lt;urls&gt;&lt;related-urls&gt;&lt;url&gt;https://doi.org/10.1038/s41467-020-20247-4&lt;/url&gt;&lt;/related-urls&gt;&lt;/urls&gt;&lt;electronic-resource-num&gt;10.1038/s41467-020-20247-4&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5]</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1DEDFDED" w14:textId="466E7D94"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Lau&lt;/Author&gt;&lt;Year&gt;2021&lt;/Year&gt;&lt;RecNum&gt;16&lt;/RecNum&gt;&lt;DisplayText&gt;[15]&lt;/DisplayText&gt;&lt;record&gt;&lt;rec-number&gt;16&lt;/rec-number&gt;&lt;foreign-keys&gt;&lt;key app="EN" db-id="xvs0w5pa6xv0fxe29tm5wa9kfzfsvtsre22a" timestamp="1615202165"&gt;16&lt;/key&gt;&lt;/foreign-keys&gt;&lt;ref-type name="Journal Article"&gt;17&lt;/ref-type&gt;&lt;contributors&gt;&lt;authors&gt;&lt;author&gt;Lau, Eric H. Y.&lt;/author&gt;&lt;author&gt;Tsang, Owen T. Y.&lt;/author&gt;&lt;author&gt;Hui, David S. C.&lt;/author&gt;&lt;author&gt;Kwan, Mike Y. W.&lt;/author&gt;&lt;author&gt;Chan, Wai-hung&lt;/author&gt;&lt;author&gt;Chiu, Susan S.&lt;/author&gt;&lt;author&gt;Ko, Ronald L. W.&lt;/author&gt;&lt;author&gt;Chan, Kin H.&lt;/author&gt;&lt;author&gt;Cheng, Samuel M. S.&lt;/author&gt;&lt;author&gt;Perera, Ranawaka A. P. M.&lt;/author&gt;&lt;author&gt;Cowling, Benjamin J.&lt;/author&gt;&lt;author&gt;Poon, Leo L. M.&lt;/author&gt;&lt;author&gt;Peiris, Malik&lt;/author&gt;&lt;/authors&gt;&lt;/contributors&gt;&lt;titles&gt;&lt;title&gt;Neutralizing antibody titres in SARS-CoV-2 infections&lt;/title&gt;&lt;secondary-title&gt;Nature Communications&lt;/secondary-title&gt;&lt;/titles&gt;&lt;periodical&gt;&lt;full-title&gt;Nature Communications&lt;/full-title&gt;&lt;/periodical&gt;&lt;pages&gt;63&lt;/pages&gt;&lt;volume&gt;12&lt;/volume&gt;&lt;number&gt;1&lt;/number&gt;&lt;dates&gt;&lt;year&gt;2021&lt;/year&gt;&lt;pub-dates&gt;&lt;date&gt;2021/01/04&lt;/date&gt;&lt;/pub-dates&gt;&lt;/dates&gt;&lt;isbn&gt;2041-1723&lt;/isbn&gt;&lt;urls&gt;&lt;related-urls&gt;&lt;url&gt;https://doi.org/10.1038/s41467-020-20247-4&lt;/url&gt;&lt;/related-urls&gt;&lt;/urls&gt;&lt;electronic-resource-num&gt;10.1038/s41467-020-20247-4&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5]</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4E333D32" w14:textId="4F22A5E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KdTwvQXV0aG9yPjxZZWFyPjIwMjA8L1llYXI+PFJlY051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=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KdTwvQXV0aG9yPjxZZWFyPjIwMjA8L1llYXI+PFJlY051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=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6]</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1EBF87AD" w14:textId="48443A78"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KdTwvQXV0aG9yPjxZZWFyPjIwMjA8L1llYXI+PFJlY051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=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KdTwvQXV0aG9yPjxZZWFyPjIwMjA8L1llYXI+PFJlY051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=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6]</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34C4A987" w14:textId="11759A31"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Nag&lt;/Author&gt;&lt;Year&gt;2020&lt;/Year&gt;&lt;RecNum&gt;50&lt;/RecNum&gt;&lt;DisplayText&gt;[17]&lt;/DisplayText&gt;&lt;record&gt;&lt;rec-number&gt;50&lt;/rec-number&gt;&lt;foreign-keys&gt;&lt;key app="EN" db-id="xvs0w5pa6xv0fxe29tm5wa9kfzfsvtsre22a" timestamp="1615804622"&gt;50&lt;/key&gt;&lt;/foreign-keys&gt;&lt;ref-type name="Journal Article"&gt;17&lt;/ref-type&gt;&lt;contributors&gt;&lt;authors&gt;&lt;author&gt;Nag, D. S.&lt;/author&gt;&lt;author&gt;Chaudhry, R.&lt;/author&gt;&lt;author&gt;Mishra, M.&lt;/author&gt;&lt;author&gt;Rai, S.&lt;/author&gt;&lt;author&gt;Gupta, M.&lt;/author&gt;&lt;/authors&gt;&lt;/contributors&gt;&lt;auth-address&gt;Anaesthesiology, Tata Main Hospital, Jamshedpur, IND.&amp;#xD;Medical Services, Tata Main Hospital, Jamshedpur, IND.&amp;#xD;Pathology, Tata Main Hospital, Jamshedpur, IND.&amp;#xD;Microbiology, Tata Main Hospital, Jamshedpur, IND.&lt;/auth-address&gt;&lt;titles&gt;&lt;title&gt;A Prospective Study on Rapidly Declining SARS-CoV-2 IgG Antibodies Within One to Three Months of Testing IgG Positive: Can It Lead to Potential Reinfections?&lt;/title&gt;&lt;secondary-title&gt;Cureus&lt;/secondary-title&gt;&lt;/titles&gt;&lt;periodical&gt;&lt;full-title&gt;Cureus&lt;/full-title&gt;&lt;/periodical&gt;&lt;pages&gt;e11845&lt;/pages&gt;&lt;volume&gt;12&lt;/volume&gt;&lt;number&gt;12&lt;/number&gt;&lt;edition&gt;2020/12/08&lt;/edition&gt;&lt;keywords&gt;&lt;keyword&gt;antibody response&lt;/keyword&gt;&lt;keyword&gt;covid-19&lt;/keyword&gt;&lt;keyword&gt;immunoglobulin g&lt;/keyword&gt;&lt;/keywords&gt;&lt;dates&gt;&lt;year&gt;2020&lt;/year&gt;&lt;pub-dates&gt;&lt;date&gt;Dec 2&lt;/date&gt;&lt;/pub-dates&gt;&lt;/dates&gt;&lt;isbn&gt;2168-8184 (Print)&amp;#xD;2168-8184 (Linking)&lt;/isbn&gt;&lt;accession-num&gt;33282604&lt;/accession-num&gt;&lt;urls&gt;&lt;related-urls&gt;&lt;url&gt;https://www.ncbi.nlm.nih.gov/pubmed/33282604&lt;/url&gt;&lt;/related-urls&gt;&lt;/urls&gt;&lt;custom2&gt;PMC7714733&lt;/custom2&gt;&lt;electronic-resource-num&gt;10.7759/cureus.11845&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7]</w:t>
            </w:r>
            <w:r w:rsidRPr="001E0347">
              <w:rPr>
                <w:rFonts w:ascii="Times New Roman" w:hAnsi="Times New Roman"/>
                <w:sz w:val="24"/>
                <w:szCs w:val="24"/>
                <w:lang w:val="en-US"/>
              </w:rPr>
              <w:fldChar w:fldCharType="end"/>
            </w:r>
            <w:r w:rsidRPr="001E0347">
              <w:rPr>
                <w:rFonts w:ascii="Times New Roman" w:hAnsi="Times New Roman"/>
                <w:sz w:val="24"/>
                <w:szCs w:val="24"/>
                <w:lang w:val="en-GB"/>
              </w:rPr>
              <w:t xml:space="preserve"> </w:t>
            </w:r>
          </w:p>
        </w:tc>
        <w:tc>
          <w:tcPr>
            <w:tcW w:w="1351" w:type="dxa"/>
            <w:tcBorders>
              <w:top w:val="single" w:sz="4" w:space="0" w:color="auto"/>
              <w:left w:val="single" w:sz="4" w:space="0" w:color="auto"/>
              <w:bottom w:val="single" w:sz="4" w:space="0" w:color="auto"/>
              <w:right w:val="single" w:sz="4" w:space="0" w:color="auto"/>
            </w:tcBorders>
            <w:hideMark/>
          </w:tcPr>
          <w:p w14:paraId="77A863ED" w14:textId="730BFCC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Nag&lt;/Author&gt;&lt;Year&gt;2020&lt;/Year&gt;&lt;RecNum&gt;50&lt;/RecNum&gt;&lt;DisplayText&gt;[17]&lt;/DisplayText&gt;&lt;record&gt;&lt;rec-number&gt;50&lt;/rec-number&gt;&lt;foreign-keys&gt;&lt;key app="EN" db-id="xvs0w5pa6xv0fxe29tm5wa9kfzfsvtsre22a" timestamp="1615804622"&gt;50&lt;/key&gt;&lt;/foreign-keys&gt;&lt;ref-type name="Journal Article"&gt;17&lt;/ref-type&gt;&lt;contributors&gt;&lt;authors&gt;&lt;author&gt;Nag, D. S.&lt;/author&gt;&lt;author&gt;Chaudhry, R.&lt;/author&gt;&lt;author&gt;Mishra, M.&lt;/author&gt;&lt;author&gt;Rai, S.&lt;/author&gt;&lt;author&gt;Gupta, M.&lt;/author&gt;&lt;/authors&gt;&lt;/contributors&gt;&lt;auth-address&gt;Anaesthesiology, Tata Main Hospital, Jamshedpur, IND.&amp;#xD;Medical Services, Tata Main Hospital, Jamshedpur, IND.&amp;#xD;Pathology, Tata Main Hospital, Jamshedpur, IND.&amp;#xD;Microbiology, Tata Main Hospital, Jamshedpur, IND.&lt;/auth-address&gt;&lt;titles&gt;&lt;title&gt;A Prospective Study on Rapidly Declining SARS-CoV-2 IgG Antibodies Within One to Three Months of Testing IgG Positive: Can It Lead to Potential Reinfections?&lt;/title&gt;&lt;secondary-title&gt;Cureus&lt;/secondary-title&gt;&lt;/titles&gt;&lt;periodical&gt;&lt;full-title&gt;Cureus&lt;/full-title&gt;&lt;/periodical&gt;&lt;pages&gt;e11845&lt;/pages&gt;&lt;volume&gt;12&lt;/volume&gt;&lt;number&gt;12&lt;/number&gt;&lt;edition&gt;2020/12/08&lt;/edition&gt;&lt;keywords&gt;&lt;keyword&gt;antibody response&lt;/keyword&gt;&lt;keyword&gt;covid-19&lt;/keyword&gt;&lt;keyword&gt;immunoglobulin g&lt;/keyword&gt;&lt;/keywords&gt;&lt;dates&gt;&lt;year&gt;2020&lt;/year&gt;&lt;pub-dates&gt;&lt;date&gt;Dec 2&lt;/date&gt;&lt;/pub-dates&gt;&lt;/dates&gt;&lt;isbn&gt;2168-8184 (Print)&amp;#xD;2168-8184 (Linking)&lt;/isbn&gt;&lt;accession-num&gt;33282604&lt;/accession-num&gt;&lt;urls&gt;&lt;related-urls&gt;&lt;url&gt;https://www.ncbi.nlm.nih.gov/pubmed/33282604&lt;/url&gt;&lt;/related-urls&gt;&lt;/urls&gt;&lt;custom2&gt;PMC7714733&lt;/custom2&gt;&lt;electronic-resource-num&gt;10.7759/cureus.11845&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7]</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120E6AAB" w14:textId="307E5808"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Nag&lt;/Author&gt;&lt;Year&gt;2020&lt;/Year&gt;&lt;RecNum&gt;50&lt;/RecNum&gt;&lt;DisplayText&gt;[17]&lt;/DisplayText&gt;&lt;record&gt;&lt;rec-number&gt;50&lt;/rec-number&gt;&lt;foreign-keys&gt;&lt;key app="EN" db-id="xvs0w5pa6xv0fxe29tm5wa9kfzfsvtsre22a" timestamp="1615804622"&gt;50&lt;/key&gt;&lt;/foreign-keys&gt;&lt;ref-type name="Journal Article"&gt;17&lt;/ref-type&gt;&lt;contributors&gt;&lt;authors&gt;&lt;author&gt;Nag, D. S.&lt;/author&gt;&lt;author&gt;Chaudhry, R.&lt;/author&gt;&lt;author&gt;Mishra, M.&lt;/author&gt;&lt;author&gt;Rai, S.&lt;/author&gt;&lt;author&gt;Gupta, M.&lt;/author&gt;&lt;/authors&gt;&lt;/contributors&gt;&lt;auth-address&gt;Anaesthesiology, Tata Main Hospital, Jamshedpur, IND.&amp;#xD;Medical Services, Tata Main Hospital, Jamshedpur, IND.&amp;#xD;Pathology, Tata Main Hospital, Jamshedpur, IND.&amp;#xD;Microbiology, Tata Main Hospital, Jamshedpur, IND.&lt;/auth-address&gt;&lt;titles&gt;&lt;title&gt;A Prospective Study on Rapidly Declining SARS-CoV-2 IgG Antibodies Within One to Three Months of Testing IgG Positive: Can It Lead to Potential Reinfections?&lt;/title&gt;&lt;secondary-title&gt;Cureus&lt;/secondary-title&gt;&lt;/titles&gt;&lt;periodical&gt;&lt;full-title&gt;Cureus&lt;/full-title&gt;&lt;/periodical&gt;&lt;pages&gt;e11845&lt;/pages&gt;&lt;volume&gt;12&lt;/volume&gt;&lt;number&gt;12&lt;/number&gt;&lt;edition&gt;2020/12/08&lt;/edition&gt;&lt;keywords&gt;&lt;keyword&gt;antibody response&lt;/keyword&gt;&lt;keyword&gt;covid-19&lt;/keyword&gt;&lt;keyword&gt;immunoglobulin g&lt;/keyword&gt;&lt;/keywords&gt;&lt;dates&gt;&lt;year&gt;2020&lt;/year&gt;&lt;pub-dates&gt;&lt;date&gt;Dec 2&lt;/date&gt;&lt;/pub-dates&gt;&lt;/dates&gt;&lt;isbn&gt;2168-8184 (Print)&amp;#xD;2168-8184 (Linking)&lt;/isbn&gt;&lt;accession-num&gt;33282604&lt;/accession-num&gt;&lt;urls&gt;&lt;related-urls&gt;&lt;url&gt;https://www.ncbi.nlm.nih.gov/pubmed/33282604&lt;/url&gt;&lt;/related-urls&gt;&lt;/urls&gt;&lt;custom2&gt;PMC7714733&lt;/custom2&gt;&lt;electronic-resource-num&gt;10.7759/cureus.11845&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7]</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4E1EE76E" w14:textId="060B36E6"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KdTwvQXV0aG9yPjxZZWFyPjIwMjA8L1llYXI+PFJlY051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=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KdTwvQXV0aG9yPjxZZWFyPjIwMjA8L1llYXI+PFJlY051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=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6]</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12A1417A" w14:textId="678FC1D8"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KdTwvQXV0aG9yPjxZZWFyPjIwMjA8L1llYXI+PFJlY051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=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KdTwvQXV0aG9yPjxZZWFyPjIwMjA8L1llYXI+PFJlY051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=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6]</w:t>
            </w:r>
            <w:r w:rsidRPr="001E0347">
              <w:rPr>
                <w:rFonts w:ascii="Times New Roman" w:hAnsi="Times New Roman"/>
                <w:sz w:val="24"/>
                <w:szCs w:val="24"/>
                <w:lang w:val="en-US"/>
              </w:rPr>
              <w:fldChar w:fldCharType="end"/>
            </w:r>
          </w:p>
        </w:tc>
      </w:tr>
      <w:tr w:rsidR="00D97F09" w:rsidRPr="001E0347" w14:paraId="3043ADF5"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3DB47FD9"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8 (</w:t>
            </w:r>
            <w:r w:rsidRPr="001E0347">
              <w:rPr>
                <w:rFonts w:ascii="Times New Roman" w:hAnsi="Times New Roman"/>
                <w:sz w:val="24"/>
                <w:szCs w:val="24"/>
                <w:lang w:val="en-GB"/>
              </w:rPr>
              <w:t>statistical predictability)</w:t>
            </w:r>
          </w:p>
        </w:tc>
        <w:tc>
          <w:tcPr>
            <w:tcW w:w="1221" w:type="dxa"/>
            <w:tcBorders>
              <w:top w:val="single" w:sz="4" w:space="0" w:color="auto"/>
              <w:left w:val="single" w:sz="4" w:space="0" w:color="auto"/>
              <w:bottom w:val="single" w:sz="4" w:space="0" w:color="auto"/>
              <w:right w:val="single" w:sz="4" w:space="0" w:color="auto"/>
            </w:tcBorders>
            <w:hideMark/>
          </w:tcPr>
          <w:p w14:paraId="5099796E" w14:textId="21051092"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 19]</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2AD44362" w14:textId="41368014"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 19]</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2C29D8F3" w14:textId="0261494D"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 19]</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5C74ADA7" w14:textId="77170911"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hdPC9EaXNwbGF5VGV4dD48cmVjb3Jk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=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hdPC9EaXNwbGF5VGV4dD48cmVjb3Jk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=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0336D589" w14:textId="323AF6C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hdPC9EaXNwbGF5VGV4dD48cmVjb3Jk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=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hdPC9EaXNwbGF5VGV4dD48cmVjb3Jk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=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69AA9187" w14:textId="74FDB22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003C151B">
              <w:rPr>
                <w:rFonts w:ascii="Times New Roman" w:hAnsi="Times New Roman"/>
                <w:sz w:val="24"/>
                <w:szCs w:val="24"/>
                <w:lang w:val="en-GB"/>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003C151B">
              <w:rPr>
                <w:rFonts w:ascii="Times New Roman" w:hAnsi="Times New Roman"/>
                <w:sz w:val="24"/>
                <w:szCs w:val="24"/>
                <w:lang w:val="en-GB"/>
              </w:rPr>
              <w:fldChar w:fldCharType="separate"/>
            </w:r>
            <w:r w:rsidR="00D92FA6">
              <w:rPr>
                <w:rFonts w:ascii="Times New Roman" w:hAnsi="Times New Roman"/>
                <w:noProof/>
                <w:sz w:val="24"/>
                <w:szCs w:val="24"/>
                <w:lang w:val="en-GB"/>
              </w:rPr>
              <w:t>[20]</w:t>
            </w:r>
            <w:r w:rsidR="003C151B">
              <w:rPr>
                <w:rFonts w:ascii="Times New Roman" w:hAnsi="Times New Roman"/>
                <w:sz w:val="24"/>
                <w:szCs w:val="24"/>
                <w:lang w:val="en-GB"/>
              </w:rPr>
              <w:fldChar w:fldCharType="end"/>
            </w:r>
            <w:hyperlink r:id="rId5" w:history="1">
              <w:r w:rsidRPr="001E0347">
                <w:rPr>
                  <w:color w:val="0563C1" w:themeColor="hyperlink"/>
                  <w:sz w:val="24"/>
                  <w:szCs w:val="24"/>
                  <w:u w:val="single"/>
                  <w:lang w:val="en-US"/>
                </w:rPr>
                <w:t>)</w:t>
              </w:r>
            </w:hyperlink>
          </w:p>
        </w:tc>
        <w:tc>
          <w:tcPr>
            <w:tcW w:w="1351" w:type="dxa"/>
            <w:tcBorders>
              <w:top w:val="single" w:sz="4" w:space="0" w:color="auto"/>
              <w:left w:val="single" w:sz="4" w:space="0" w:color="auto"/>
              <w:bottom w:val="single" w:sz="4" w:space="0" w:color="auto"/>
              <w:right w:val="single" w:sz="4" w:space="0" w:color="auto"/>
            </w:tcBorders>
            <w:hideMark/>
          </w:tcPr>
          <w:p w14:paraId="4F9DE10E" w14:textId="64B8C70D"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Klumpp-Thomas&lt;/Author&gt;&lt;Year&gt;2021&lt;/Year&gt;&lt;RecNum&gt;67&lt;/RecNum&gt;&lt;DisplayText&gt;[21]&lt;/DisplayText&gt;&lt;record&gt;&lt;rec-number&gt;67&lt;/rec-number&gt;&lt;foreign-keys&gt;&lt;key app="EN" db-id="xvs0w5pa6xv0fxe29tm5wa9kfzfsvtsre22a" timestamp="1616153113"&gt;67&lt;/key&gt;&lt;/foreign-keys&gt;&lt;ref-type name="Journal Article"&gt;17&lt;/ref-type&gt;&lt;contributors&gt;&lt;authors&gt;&lt;author&gt;Klumpp-Thomas, Carleen&lt;/author&gt;&lt;author&gt;Kalish, Heather&lt;/author&gt;&lt;author&gt;Drew, Matthew&lt;/author&gt;&lt;author&gt;Hunsberger, Sally&lt;/author&gt;&lt;author&gt;Snead, Kelly&lt;/author&gt;&lt;author&gt;Fay, Michael P.&lt;/author&gt;&lt;author&gt;Mehalko, Jennifer&lt;/author&gt;&lt;author&gt;Shunmugavel, Anandakumar&lt;/author&gt;&lt;author&gt;Wall, Vanessa&lt;/author&gt;&lt;author&gt;Frank, Peter&lt;/author&gt;&lt;author&gt;Denson, John-Paul&lt;/author&gt;&lt;author&gt;Hong, Min&lt;/author&gt;&lt;author&gt;Gulten, Gulcin&lt;/author&gt;&lt;author&gt;Messing, Simon&lt;/author&gt;&lt;author&gt;Hicks, Jennifer&lt;/author&gt;&lt;author&gt;Michael, Sam&lt;/author&gt;&lt;author&gt;Gillette, William&lt;/author&gt;&lt;author&gt;Hall, Matthew D.&lt;/author&gt;&lt;author&gt;Memoli, Matthew J.&lt;/author&gt;&lt;author&gt;Esposito, Dominic&lt;/author&gt;&lt;author&gt;Sadtler, Kaitlyn&lt;/author&gt;&lt;/authors&gt;&lt;/contributors&gt;&lt;titles&gt;&lt;title&gt;Standardization of ELISA protocols for serosurveys of the SARS-CoV-2 pandemic using clinical and at-home blood sampling&lt;/title&gt;&lt;secondary-title&gt;Nature Communications&lt;/secondary-title&gt;&lt;/titles&gt;&lt;periodical&gt;&lt;full-title&gt;Nature Communications&lt;/full-title&gt;&lt;/periodical&gt;&lt;pages&gt;113&lt;/pages&gt;&lt;volume&gt;12&lt;/volume&gt;&lt;number&gt;1&lt;/number&gt;&lt;dates&gt;&lt;year&gt;2021&lt;/year&gt;&lt;pub-dates&gt;&lt;date&gt;2021/01/04&lt;/date&gt;&lt;/pub-dates&gt;&lt;/dates&gt;&lt;isbn&gt;2041-1723&lt;/isbn&gt;&lt;urls&gt;&lt;related-urls&gt;&lt;url&gt;https://doi.org/10.1038/s41467-020-20383-x&lt;/url&gt;&lt;/related-urls&gt;&lt;/urls&gt;&lt;electronic-resource-num&gt;10.1038/s41467-020-20383-x&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1]</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76CFADF9" w14:textId="415C623A"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Klumpp-Thomas&lt;/Author&gt;&lt;Year&gt;2021&lt;/Year&gt;&lt;RecNum&gt;67&lt;/RecNum&gt;&lt;DisplayText&gt;[21]&lt;/DisplayText&gt;&lt;record&gt;&lt;rec-number&gt;67&lt;/rec-number&gt;&lt;foreign-keys&gt;&lt;key app="EN" db-id="xvs0w5pa6xv0fxe29tm5wa9kfzfsvtsre22a" timestamp="1616153113"&gt;67&lt;/key&gt;&lt;/foreign-keys&gt;&lt;ref-type name="Journal Article"&gt;17&lt;/ref-type&gt;&lt;contributors&gt;&lt;authors&gt;&lt;author&gt;Klumpp-Thomas, Carleen&lt;/author&gt;&lt;author&gt;Kalish, Heather&lt;/author&gt;&lt;author&gt;Drew, Matthew&lt;/author&gt;&lt;author&gt;Hunsberger, Sally&lt;/author&gt;&lt;author&gt;Snead, Kelly&lt;/author&gt;&lt;author&gt;Fay, Michael P.&lt;/author&gt;&lt;author&gt;Mehalko, Jennifer&lt;/author&gt;&lt;author&gt;Shunmugavel, Anandakumar&lt;/author&gt;&lt;author&gt;Wall, Vanessa&lt;/author&gt;&lt;author&gt;Frank, Peter&lt;/author&gt;&lt;author&gt;Denson, John-Paul&lt;/author&gt;&lt;author&gt;Hong, Min&lt;/author&gt;&lt;author&gt;Gulten, Gulcin&lt;/author&gt;&lt;author&gt;Messing, Simon&lt;/author&gt;&lt;author&gt;Hicks, Jennifer&lt;/author&gt;&lt;author&gt;Michael, Sam&lt;/author&gt;&lt;author&gt;Gillette, William&lt;/author&gt;&lt;author&gt;Hall, Matthew D.&lt;/author&gt;&lt;author&gt;Memoli, Matthew J.&lt;/author&gt;&lt;author&gt;Esposito, Dominic&lt;/author&gt;&lt;author&gt;Sadtler, Kaitlyn&lt;/author&gt;&lt;/authors&gt;&lt;/contributors&gt;&lt;titles&gt;&lt;title&gt;Standardization of ELISA protocols for serosurveys of the SARS-CoV-2 pandemic using clinical and at-home blood sampling&lt;/title&gt;&lt;secondary-title&gt;Nature Communications&lt;/secondary-title&gt;&lt;/titles&gt;&lt;periodical&gt;&lt;full-title&gt;Nature Communications&lt;/full-title&gt;&lt;/periodical&gt;&lt;pages&gt;113&lt;/pages&gt;&lt;volume&gt;12&lt;/volume&gt;&lt;number&gt;1&lt;/number&gt;&lt;dates&gt;&lt;year&gt;2021&lt;/year&gt;&lt;pub-dates&gt;&lt;date&gt;2021/01/04&lt;/date&gt;&lt;/pub-dates&gt;&lt;/dates&gt;&lt;isbn&gt;2041-1723&lt;/isbn&gt;&lt;urls&gt;&lt;related-urls&gt;&lt;url&gt;https://doi.org/10.1038/s41467-020-20383-x&lt;/url&gt;&lt;/related-urls&gt;&lt;/urls&gt;&lt;electronic-resource-num&gt;10.1038/s41467-020-20383-x&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1]</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18522C22" w14:textId="587FE5FE"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20]</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2373E5CD" w14:textId="3C248EF0"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20]</w:t>
            </w:r>
            <w:r w:rsidRPr="001E0347">
              <w:rPr>
                <w:rFonts w:ascii="Times New Roman" w:hAnsi="Times New Roman"/>
                <w:sz w:val="24"/>
                <w:szCs w:val="24"/>
                <w:lang w:val="en-US"/>
              </w:rPr>
              <w:fldChar w:fldCharType="end"/>
            </w:r>
          </w:p>
        </w:tc>
      </w:tr>
      <w:tr w:rsidR="00D97F09" w:rsidRPr="001E0347" w14:paraId="7F9D14E5"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2F756A98"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9 (</w:t>
            </w:r>
            <w:r w:rsidRPr="001E0347">
              <w:rPr>
                <w:rFonts w:ascii="Times New Roman" w:hAnsi="Times New Roman"/>
                <w:sz w:val="24"/>
                <w:szCs w:val="24"/>
                <w:lang w:val="en-GB"/>
              </w:rPr>
              <w:t>accuracy or reproducibility)</w:t>
            </w:r>
          </w:p>
        </w:tc>
        <w:tc>
          <w:tcPr>
            <w:tcW w:w="1221" w:type="dxa"/>
            <w:tcBorders>
              <w:top w:val="single" w:sz="4" w:space="0" w:color="auto"/>
              <w:left w:val="single" w:sz="4" w:space="0" w:color="auto"/>
              <w:bottom w:val="single" w:sz="4" w:space="0" w:color="auto"/>
              <w:right w:val="single" w:sz="4" w:space="0" w:color="auto"/>
            </w:tcBorders>
            <w:hideMark/>
          </w:tcPr>
          <w:p w14:paraId="468713D9" w14:textId="4BC85FE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 19]</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47114260" w14:textId="5E081E75"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 19]</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7C2C2ED8" w14:textId="333C27B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gsIDE5XTwvRGlzcGxheVRleHQ+PHJl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 19]</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460E09BB" w14:textId="4908CFD9"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hdPC9EaXNwbGF5VGV4dD48cmVjb3Jk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=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hdPC9EaXNwbGF5VGV4dD48cmVjb3Jk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=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23982F1D" w14:textId="17370CB3"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aGl0ZW1hbjwvQXV0aG9yPjxZZWFyPjIwMTg8L1llYXI+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=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XaGl0ZW1hbjwvQXV0aG9yPjxZZWFyPjIwMTg8L1llYXI+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=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8]</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20543FC2" w14:textId="6086FEB0"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003C151B">
              <w:rPr>
                <w:rFonts w:ascii="Times New Roman" w:hAnsi="Times New Roman"/>
                <w:sz w:val="24"/>
                <w:szCs w:val="24"/>
                <w:lang w:val="en-GB"/>
              </w:rPr>
              <w:fldChar w:fldCharType="begin">
                <w:fldData xml:space="preserve">PEVuZE5vdGU+PENpdGU+PEF1dGhvcj5LbHVtcHAtVGhvbWFzPC9BdXRob3I+PFllYXI+MjAyMDwv
WWVhcj48UmVjTnVtPjIzNDwvUmVjTnVtPjxEaXNwbGF5VGV4dD5bMjBdPC9EaXNwbGF5VGV4dD48
cmVjb3JkPjxyZWMtbnVtYmVyPjIzNDwvcmVjLW51bWJlcj48Zm9yZWlnbi1rZXlzPjxrZXkgYXBw
PSJFTiIgZGItaWQ9Inh2czB3NXBhNnh2MGZ4ZTI5dG01d2E5a2Z6ZnN2dHNyZTIyYSIgdGltZXN0
YW1wPSIxNjMzOTMyNTYyIj4yMzQ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LbHVtcHAtVGhvbWFzPC9BdXRob3I+PFllYXI+MjAyMDwv
WWVhcj48UmVjTnVtPjIzNDwvUmVjTnVtPjxEaXNwbGF5VGV4dD5bMjBdPC9EaXNwbGF5VGV4dD48
cmVjb3JkPjxyZWMtbnVtYmVyPjIzNDwvcmVjLW51bWJlcj48Zm9yZWlnbi1rZXlzPjxrZXkgYXBw
PSJFTiIgZGItaWQ9Inh2czB3NXBhNnh2MGZ4ZTI5dG01d2E5a2Z6ZnN2dHNyZTIyYSIgdGltZXN0
YW1wPSIxNjMzOTMyNTYyIj4yMzQ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003C151B">
              <w:rPr>
                <w:rFonts w:ascii="Times New Roman" w:hAnsi="Times New Roman"/>
                <w:sz w:val="24"/>
                <w:szCs w:val="24"/>
                <w:lang w:val="en-GB"/>
              </w:rPr>
              <w:fldChar w:fldCharType="separate"/>
            </w:r>
            <w:r w:rsidR="00D92FA6">
              <w:rPr>
                <w:rFonts w:ascii="Times New Roman" w:hAnsi="Times New Roman"/>
                <w:noProof/>
                <w:sz w:val="24"/>
                <w:szCs w:val="24"/>
                <w:lang w:val="en-GB"/>
              </w:rPr>
              <w:t>[20]</w:t>
            </w:r>
            <w:r w:rsidR="003C151B">
              <w:rPr>
                <w:rFonts w:ascii="Times New Roman" w:hAnsi="Times New Roman"/>
                <w:sz w:val="24"/>
                <w:szCs w:val="24"/>
                <w:lang w:val="en-GB"/>
              </w:rPr>
              <w:fldChar w:fldCharType="end"/>
            </w:r>
            <w:r w:rsidR="003C151B" w:rsidRPr="001E0347">
              <w:rPr>
                <w:rFonts w:ascii="Times New Roman" w:hAnsi="Times New Roman"/>
                <w:sz w:val="24"/>
                <w:szCs w:val="24"/>
                <w:lang w:val="en-US"/>
              </w:rPr>
              <w:t xml:space="preserve"> </w:t>
            </w:r>
          </w:p>
        </w:tc>
        <w:tc>
          <w:tcPr>
            <w:tcW w:w="1351" w:type="dxa"/>
            <w:tcBorders>
              <w:top w:val="single" w:sz="4" w:space="0" w:color="auto"/>
              <w:left w:val="single" w:sz="4" w:space="0" w:color="auto"/>
              <w:bottom w:val="single" w:sz="4" w:space="0" w:color="auto"/>
              <w:right w:val="single" w:sz="4" w:space="0" w:color="auto"/>
            </w:tcBorders>
            <w:hideMark/>
          </w:tcPr>
          <w:p w14:paraId="5B1EAF3F" w14:textId="7AC9A123"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Klumpp-Thomas&lt;/Author&gt;&lt;Year&gt;2021&lt;/Year&gt;&lt;RecNum&gt;67&lt;/RecNum&gt;&lt;DisplayText&gt;[21]&lt;/DisplayText&gt;&lt;record&gt;&lt;rec-number&gt;67&lt;/rec-number&gt;&lt;foreign-keys&gt;&lt;key app="EN" db-id="xvs0w5pa6xv0fxe29tm5wa9kfzfsvtsre22a" timestamp="1616153113"&gt;67&lt;/key&gt;&lt;/foreign-keys&gt;&lt;ref-type name="Journal Article"&gt;17&lt;/ref-type&gt;&lt;contributors&gt;&lt;authors&gt;&lt;author&gt;Klumpp-Thomas, Carleen&lt;/author&gt;&lt;author&gt;Kalish, Heather&lt;/author&gt;&lt;author&gt;Drew, Matthew&lt;/author&gt;&lt;author&gt;Hunsberger, Sally&lt;/author&gt;&lt;author&gt;Snead, Kelly&lt;/author&gt;&lt;author&gt;Fay, Michael P.&lt;/author&gt;&lt;author&gt;Mehalko, Jennifer&lt;/author&gt;&lt;author&gt;Shunmugavel, Anandakumar&lt;/author&gt;&lt;author&gt;Wall, Vanessa&lt;/author&gt;&lt;author&gt;Frank, Peter&lt;/author&gt;&lt;author&gt;Denson, John-Paul&lt;/author&gt;&lt;author&gt;Hong, Min&lt;/author&gt;&lt;author&gt;Gulten, Gulcin&lt;/author&gt;&lt;author&gt;Messing, Simon&lt;/author&gt;&lt;author&gt;Hicks, Jennifer&lt;/author&gt;&lt;author&gt;Michael, Sam&lt;/author&gt;&lt;author&gt;Gillette, William&lt;/author&gt;&lt;author&gt;Hall, Matthew D.&lt;/author&gt;&lt;author&gt;Memoli, Matthew J.&lt;/author&gt;&lt;author&gt;Esposito, Dominic&lt;/author&gt;&lt;author&gt;Sadtler, Kaitlyn&lt;/author&gt;&lt;/authors&gt;&lt;/contributors&gt;&lt;titles&gt;&lt;title&gt;Standardization of ELISA protocols for serosurveys of the SARS-CoV-2 pandemic using clinical and at-home blood sampling&lt;/title&gt;&lt;secondary-title&gt;Nature Communications&lt;/secondary-title&gt;&lt;/titles&gt;&lt;periodical&gt;&lt;full-title&gt;Nature Communications&lt;/full-title&gt;&lt;/periodical&gt;&lt;pages&gt;113&lt;/pages&gt;&lt;volume&gt;12&lt;/volume&gt;&lt;number&gt;1&lt;/number&gt;&lt;dates&gt;&lt;year&gt;2021&lt;/year&gt;&lt;pub-dates&gt;&lt;date&gt;2021/01/04&lt;/date&gt;&lt;/pub-dates&gt;&lt;/dates&gt;&lt;isbn&gt;2041-1723&lt;/isbn&gt;&lt;urls&gt;&lt;related-urls&gt;&lt;url&gt;https://doi.org/10.1038/s41467-020-20383-x&lt;/url&gt;&lt;/related-urls&gt;&lt;/urls&gt;&lt;electronic-resource-num&gt;10.1038/s41467-020-20383-x&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1]</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4335DF73" w14:textId="5077933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Klumpp-Thomas&lt;/Author&gt;&lt;Year&gt;2021&lt;/Year&gt;&lt;RecNum&gt;67&lt;/RecNum&gt;&lt;DisplayText&gt;[21]&lt;/DisplayText&gt;&lt;record&gt;&lt;rec-number&gt;67&lt;/rec-number&gt;&lt;foreign-keys&gt;&lt;key app="EN" db-id="xvs0w5pa6xv0fxe29tm5wa9kfzfsvtsre22a" timestamp="1616153113"&gt;67&lt;/key&gt;&lt;/foreign-keys&gt;&lt;ref-type name="Journal Article"&gt;17&lt;/ref-type&gt;&lt;contributors&gt;&lt;authors&gt;&lt;author&gt;Klumpp-Thomas, Carleen&lt;/author&gt;&lt;author&gt;Kalish, Heather&lt;/author&gt;&lt;author&gt;Drew, Matthew&lt;/author&gt;&lt;author&gt;Hunsberger, Sally&lt;/author&gt;&lt;author&gt;Snead, Kelly&lt;/author&gt;&lt;author&gt;Fay, Michael P.&lt;/author&gt;&lt;author&gt;Mehalko, Jennifer&lt;/author&gt;&lt;author&gt;Shunmugavel, Anandakumar&lt;/author&gt;&lt;author&gt;Wall, Vanessa&lt;/author&gt;&lt;author&gt;Frank, Peter&lt;/author&gt;&lt;author&gt;Denson, John-Paul&lt;/author&gt;&lt;author&gt;Hong, Min&lt;/author&gt;&lt;author&gt;Gulten, Gulcin&lt;/author&gt;&lt;author&gt;Messing, Simon&lt;/author&gt;&lt;author&gt;Hicks, Jennifer&lt;/author&gt;&lt;author&gt;Michael, Sam&lt;/author&gt;&lt;author&gt;Gillette, William&lt;/author&gt;&lt;author&gt;Hall, Matthew D.&lt;/author&gt;&lt;author&gt;Memoli, Matthew J.&lt;/author&gt;&lt;author&gt;Esposito, Dominic&lt;/author&gt;&lt;author&gt;Sadtler, Kaitlyn&lt;/author&gt;&lt;/authors&gt;&lt;/contributors&gt;&lt;titles&gt;&lt;title&gt;Standardization of ELISA protocols for serosurveys of the SARS-CoV-2 pandemic using clinical and at-home blood sampling&lt;/title&gt;&lt;secondary-title&gt;Nature Communications&lt;/secondary-title&gt;&lt;/titles&gt;&lt;periodical&gt;&lt;full-title&gt;Nature Communications&lt;/full-title&gt;&lt;/periodical&gt;&lt;pages&gt;113&lt;/pages&gt;&lt;volume&gt;12&lt;/volume&gt;&lt;number&gt;1&lt;/number&gt;&lt;dates&gt;&lt;year&gt;2021&lt;/year&gt;&lt;pub-dates&gt;&lt;date&gt;2021/01/04&lt;/date&gt;&lt;/pub-dates&gt;&lt;/dates&gt;&lt;isbn&gt;2041-1723&lt;/isbn&gt;&lt;urls&gt;&lt;related-urls&gt;&lt;url&gt;https://doi.org/10.1038/s41467-020-20383-x&lt;/url&gt;&lt;/related-urls&gt;&lt;/urls&gt;&lt;electronic-resource-num&gt;10.1038/s41467-020-20383-x&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1]</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04CA1746" w14:textId="5038E00E"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20]</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57EB7966" w14:textId="025618E9"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rPr>
              <w:instrText xml:space="preserve"> ADDIN EN.CITE </w:instrText>
            </w:r>
            <w:r w:rsidR="00D92FA6">
              <w:rPr>
                <w:rFonts w:ascii="Times New Roman" w:hAnsi="Times New Roman"/>
                <w:sz w:val="24"/>
                <w:szCs w:val="24"/>
              </w:rPr>
              <w:fldChar w:fldCharType="begin">
                <w:fldData xml:space="preserve">PEVuZE5vdGU+PENpdGU+PEF1dGhvcj5LbHVtcHAtVGhvbWFzPC9BdXRob3I+PFllYXI+MjAyMDwv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</w:fldData>
              </w:fldChar>
            </w:r>
            <w:r w:rsidR="00D92FA6">
              <w:rPr>
                <w:rFonts w:ascii="Times New Roman" w:hAnsi="Times New Roman"/>
                <w:sz w:val="24"/>
                <w:szCs w:val="24"/>
              </w:rPr>
              <w:instrText xml:space="preserve"> ADDIN EN.CITE.DATA </w:instrText>
            </w:r>
            <w:r w:rsidR="00D92FA6">
              <w:rPr>
                <w:rFonts w:ascii="Times New Roman" w:hAnsi="Times New Roman"/>
                <w:sz w:val="24"/>
                <w:szCs w:val="24"/>
              </w:rPr>
            </w:r>
            <w:r w:rsidR="00D92FA6">
              <w:rPr>
                <w:rFonts w:ascii="Times New Roman" w:hAnsi="Times New Roman"/>
                <w:sz w:val="24"/>
                <w:szCs w:val="24"/>
              </w:rPr>
              <w:fldChar w:fldCharType="end"/>
            </w:r>
            <w:r w:rsidRPr="001E0347">
              <w:rPr>
                <w:rFonts w:ascii="Times New Roman" w:hAnsi="Times New Roman"/>
                <w:sz w:val="24"/>
                <w:szCs w:val="24"/>
              </w:rPr>
              <w:fldChar w:fldCharType="separate"/>
            </w:r>
            <w:r w:rsidR="00D92FA6">
              <w:rPr>
                <w:rFonts w:ascii="Times New Roman" w:hAnsi="Times New Roman"/>
                <w:noProof/>
                <w:sz w:val="24"/>
                <w:szCs w:val="24"/>
              </w:rPr>
              <w:t>[20]</w:t>
            </w:r>
            <w:r w:rsidRPr="001E0347">
              <w:rPr>
                <w:rFonts w:ascii="Times New Roman" w:hAnsi="Times New Roman"/>
                <w:sz w:val="24"/>
                <w:szCs w:val="24"/>
                <w:lang w:val="en-US"/>
              </w:rPr>
              <w:fldChar w:fldCharType="end"/>
            </w:r>
          </w:p>
        </w:tc>
      </w:tr>
      <w:tr w:rsidR="00D97F09" w:rsidRPr="001E0347" w14:paraId="51159174"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48378309"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10 (</w:t>
            </w:r>
            <w:r w:rsidRPr="001E0347">
              <w:rPr>
                <w:rFonts w:ascii="Times New Roman" w:hAnsi="Times New Roman"/>
                <w:sz w:val="24"/>
                <w:szCs w:val="24"/>
                <w:lang w:val="en-GB"/>
              </w:rPr>
              <w:t>accessibility</w:t>
            </w:r>
            <w:r w:rsidRPr="001E0347">
              <w:rPr>
                <w:rFonts w:ascii="Times New Roman" w:hAnsi="Times New Roman"/>
                <w:sz w:val="24"/>
                <w:szCs w:val="24"/>
                <w:lang w:val="en-US"/>
              </w:rPr>
              <w:t>)</w:t>
            </w:r>
          </w:p>
        </w:tc>
        <w:tc>
          <w:tcPr>
            <w:tcW w:w="1221" w:type="dxa"/>
            <w:tcBorders>
              <w:top w:val="single" w:sz="4" w:space="0" w:color="auto"/>
              <w:left w:val="single" w:sz="4" w:space="0" w:color="auto"/>
              <w:bottom w:val="single" w:sz="4" w:space="0" w:color="auto"/>
              <w:right w:val="single" w:sz="4" w:space="0" w:color="auto"/>
            </w:tcBorders>
            <w:hideMark/>
          </w:tcPr>
          <w:p w14:paraId="14AAD533" w14:textId="5A51BF92"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Amanat&lt;/Author&gt;&lt;Year&gt;2020&lt;/Year&gt;&lt;RecNum&gt;47&lt;/RecNum&gt;&lt;DisplayText&gt;[22]&lt;/DisplayText&gt;&lt;record&gt;&lt;rec-number&gt;47&lt;/rec-number&gt;&lt;foreign-keys&gt;&lt;key app="EN" db-id="xvs0w5pa6xv0fxe29tm5wa9kfzfsvtsre22a" timestamp="1615799995"&gt;47&lt;/key&gt;&lt;/foreign-keys&gt;&lt;ref-type name="Journal Article"&gt;17&lt;/ref-type&gt;&lt;contributors&gt;&lt;authors&gt;&lt;author&gt;Amanat, Fatima&lt;/author&gt;&lt;author&gt;White, Kris M.&lt;/author&gt;&lt;author&gt;Miorin, Lisa&lt;/author&gt;&lt;author&gt;Strohmeier, Shirin&lt;/author&gt;&lt;author&gt;McMahon, Meagan&lt;/author&gt;&lt;author&gt;Meade, Philip&lt;/author&gt;&lt;author&gt;Liu, Wen-Chun&lt;/author&gt;&lt;author&gt;Albrecht, Randy A.&lt;/author&gt;&lt;author&gt;Simon, Viviana&lt;/author&gt;&lt;author&gt;Martinez-Sobrido, Luis&lt;/author&gt;&lt;author&gt;Moran, Thomas&lt;/author&gt;&lt;author&gt;García-Sastre, Adolfo&lt;/author&gt;&lt;author&gt;Krammer, Florian&lt;/author&gt;&lt;/authors&gt;&lt;/contributors&gt;&lt;titles&gt;&lt;title&gt;An In Vitro Microneutralization Assay for SARS-CoV-2 Serology and Drug Screening&lt;/title&gt;&lt;secondary-title&gt;Current Protocols in Microbiology&lt;/secondary-title&gt;&lt;/titles&gt;&lt;periodical&gt;&lt;full-title&gt;Current Protocols in Microbiology&lt;/full-title&gt;&lt;/periodical&gt;&lt;pages&gt;e108&lt;/pages&gt;&lt;volume&gt;58&lt;/volume&gt;&lt;number&gt;1&lt;/number&gt;&lt;dates&gt;&lt;year&gt;2020&lt;/year&gt;&lt;/dates&gt;&lt;isbn&gt;1934-8525&lt;/isbn&gt;&lt;urls&gt;&lt;related-urls&gt;&lt;url&gt;https://currentprotocols.onlinelibrary.wiley.com/doi/abs/10.1002/cpmc.108&lt;/url&gt;&lt;/related-urls&gt;&lt;/urls&gt;&lt;electronic-resource-num&gt;https://doi.org/10.1002/cpmc.108&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2]</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78C1D2B3" w14:textId="5D42D53D"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Amanat&lt;/Author&gt;&lt;Year&gt;2020&lt;/Year&gt;&lt;RecNum&gt;47&lt;/RecNum&gt;&lt;DisplayText&gt;[22]&lt;/DisplayText&gt;&lt;record&gt;&lt;rec-number&gt;47&lt;/rec-number&gt;&lt;foreign-keys&gt;&lt;key app="EN" db-id="xvs0w5pa6xv0fxe29tm5wa9kfzfsvtsre22a" timestamp="1615799995"&gt;47&lt;/key&gt;&lt;/foreign-keys&gt;&lt;ref-type name="Journal Article"&gt;17&lt;/ref-type&gt;&lt;contributors&gt;&lt;authors&gt;&lt;author&gt;Amanat, Fatima&lt;/author&gt;&lt;author&gt;White, Kris M.&lt;/author&gt;&lt;author&gt;Miorin, Lisa&lt;/author&gt;&lt;author&gt;Strohmeier, Shirin&lt;/author&gt;&lt;author&gt;McMahon, Meagan&lt;/author&gt;&lt;author&gt;Meade, Philip&lt;/author&gt;&lt;author&gt;Liu, Wen-Chun&lt;/author&gt;&lt;author&gt;Albrecht, Randy A.&lt;/author&gt;&lt;author&gt;Simon, Viviana&lt;/author&gt;&lt;author&gt;Martinez-Sobrido, Luis&lt;/author&gt;&lt;author&gt;Moran, Thomas&lt;/author&gt;&lt;author&gt;García-Sastre, Adolfo&lt;/author&gt;&lt;author&gt;Krammer, Florian&lt;/author&gt;&lt;/authors&gt;&lt;/contributors&gt;&lt;titles&gt;&lt;title&gt;An In Vitro Microneutralization Assay for SARS-CoV-2 Serology and Drug Screening&lt;/title&gt;&lt;secondary-title&gt;Current Protocols in Microbiology&lt;/secondary-title&gt;&lt;/titles&gt;&lt;periodical&gt;&lt;full-title&gt;Current Protocols in Microbiology&lt;/full-title&gt;&lt;/periodical&gt;&lt;pages&gt;e108&lt;/pages&gt;&lt;volume&gt;58&lt;/volume&gt;&lt;number&gt;1&lt;/number&gt;&lt;dates&gt;&lt;year&gt;2020&lt;/year&gt;&lt;/dates&gt;&lt;isbn&gt;1934-8525&lt;/isbn&gt;&lt;urls&gt;&lt;related-urls&gt;&lt;url&gt;https://currentprotocols.onlinelibrary.wiley.com/doi/abs/10.1002/cpmc.108&lt;/url&gt;&lt;/related-urls&gt;&lt;/urls&gt;&lt;electronic-resource-num&gt;https://doi.org/10.1002/cpmc.108&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2]</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3EBD20AD" w14:textId="5D12EEA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Amanat&lt;/Author&gt;&lt;Year&gt;2020&lt;/Year&gt;&lt;RecNum&gt;47&lt;/RecNum&gt;&lt;DisplayText&gt;[22]&lt;/DisplayText&gt;&lt;record&gt;&lt;rec-number&gt;47&lt;/rec-number&gt;&lt;foreign-keys&gt;&lt;key app="EN" db-id="xvs0w5pa6xv0fxe29tm5wa9kfzfsvtsre22a" timestamp="1615799995"&gt;47&lt;/key&gt;&lt;/foreign-keys&gt;&lt;ref-type name="Journal Article"&gt;17&lt;/ref-type&gt;&lt;contributors&gt;&lt;authors&gt;&lt;author&gt;Amanat, Fatima&lt;/author&gt;&lt;author&gt;White, Kris M.&lt;/author&gt;&lt;author&gt;Miorin, Lisa&lt;/author&gt;&lt;author&gt;Strohmeier, Shirin&lt;/author&gt;&lt;author&gt;McMahon, Meagan&lt;/author&gt;&lt;author&gt;Meade, Philip&lt;/author&gt;&lt;author&gt;Liu, Wen-Chun&lt;/author&gt;&lt;author&gt;Albrecht, Randy A.&lt;/author&gt;&lt;author&gt;Simon, Viviana&lt;/author&gt;&lt;author&gt;Martinez-Sobrido, Luis&lt;/author&gt;&lt;author&gt;Moran, Thomas&lt;/author&gt;&lt;author&gt;García-Sastre, Adolfo&lt;/author&gt;&lt;author&gt;Krammer, Florian&lt;/author&gt;&lt;/authors&gt;&lt;/contributors&gt;&lt;titles&gt;&lt;title&gt;An In Vitro Microneutralization Assay for SARS-CoV-2 Serology and Drug Screening&lt;/title&gt;&lt;secondary-title&gt;Current Protocols in Microbiology&lt;/secondary-title&gt;&lt;/titles&gt;&lt;periodical&gt;&lt;full-title&gt;Current Protocols in Microbiology&lt;/full-title&gt;&lt;/periodical&gt;&lt;pages&gt;e108&lt;/pages&gt;&lt;volume&gt;58&lt;/volume&gt;&lt;number&gt;1&lt;/number&gt;&lt;dates&gt;&lt;year&gt;2020&lt;/year&gt;&lt;/dates&gt;&lt;isbn&gt;1934-8525&lt;/isbn&gt;&lt;urls&gt;&lt;related-urls&gt;&lt;url&gt;https://currentprotocols.onlinelibrary.wiley.com/doi/abs/10.1002/cpmc.108&lt;/url&gt;&lt;/related-urls&gt;&lt;/urls&gt;&lt;electronic-resource-num&gt;https://doi.org/10.1002/cpmc.108&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2]</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789B6C3A" w14:textId="7B3A0962"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Amanat&lt;/Author&gt;&lt;Year&gt;2020&lt;/Year&gt;&lt;RecNum&gt;47&lt;/RecNum&gt;&lt;DisplayText&gt;[22]&lt;/DisplayText&gt;&lt;record&gt;&lt;rec-number&gt;47&lt;/rec-number&gt;&lt;foreign-keys&gt;&lt;key app="EN" db-id="xvs0w5pa6xv0fxe29tm5wa9kfzfsvtsre22a" timestamp="1615799995"&gt;47&lt;/key&gt;&lt;/foreign-keys&gt;&lt;ref-type name="Journal Article"&gt;17&lt;/ref-type&gt;&lt;contributors&gt;&lt;authors&gt;&lt;author&gt;Amanat, Fatima&lt;/author&gt;&lt;author&gt;White, Kris M.&lt;/author&gt;&lt;author&gt;Miorin, Lisa&lt;/author&gt;&lt;author&gt;Strohmeier, Shirin&lt;/author&gt;&lt;author&gt;McMahon, Meagan&lt;/author&gt;&lt;author&gt;Meade, Philip&lt;/author&gt;&lt;author&gt;Liu, Wen-Chun&lt;/author&gt;&lt;author&gt;Albrecht, Randy A.&lt;/author&gt;&lt;author&gt;Simon, Viviana&lt;/author&gt;&lt;author&gt;Martinez-Sobrido, Luis&lt;/author&gt;&lt;author&gt;Moran, Thomas&lt;/author&gt;&lt;author&gt;García-Sastre, Adolfo&lt;/author&gt;&lt;author&gt;Krammer, Florian&lt;/author&gt;&lt;/authors&gt;&lt;/contributors&gt;&lt;titles&gt;&lt;title&gt;An In Vitro Microneutralization Assay for SARS-CoV-2 Serology and Drug Screening&lt;/title&gt;&lt;secondary-title&gt;Current Protocols in Microbiology&lt;/secondary-title&gt;&lt;/titles&gt;&lt;periodical&gt;&lt;full-title&gt;Current Protocols in Microbiology&lt;/full-title&gt;&lt;/periodical&gt;&lt;pages&gt;e108&lt;/pages&gt;&lt;volume&gt;58&lt;/volume&gt;&lt;number&gt;1&lt;/number&gt;&lt;dates&gt;&lt;year&gt;2020&lt;/year&gt;&lt;/dates&gt;&lt;isbn&gt;1934-8525&lt;/isbn&gt;&lt;urls&gt;&lt;related-urls&gt;&lt;url&gt;https://currentprotocols.onlinelibrary.wiley.com/doi/abs/10.1002/cpmc.108&lt;/url&gt;&lt;/related-urls&gt;&lt;/urls&gt;&lt;electronic-resource-num&gt;https://doi.org/10.1002/cpmc.108&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2]</w:t>
            </w:r>
            <w:r w:rsidRPr="001E0347">
              <w:rPr>
                <w:rFonts w:ascii="Times New Roman" w:hAnsi="Times New Roman"/>
                <w:sz w:val="24"/>
                <w:szCs w:val="24"/>
                <w:lang w:val="en-US"/>
              </w:rPr>
              <w:fldChar w:fldCharType="end"/>
            </w:r>
          </w:p>
        </w:tc>
        <w:tc>
          <w:tcPr>
            <w:tcW w:w="1312" w:type="dxa"/>
            <w:tcBorders>
              <w:top w:val="single" w:sz="4" w:space="0" w:color="auto"/>
              <w:left w:val="single" w:sz="4" w:space="0" w:color="auto"/>
              <w:bottom w:val="single" w:sz="4" w:space="0" w:color="auto"/>
              <w:right w:val="single" w:sz="4" w:space="0" w:color="auto"/>
            </w:tcBorders>
            <w:hideMark/>
          </w:tcPr>
          <w:p w14:paraId="7D93F609" w14:textId="4CE0317B"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Amanat&lt;/Author&gt;&lt;Year&gt;2020&lt;/Year&gt;&lt;RecNum&gt;47&lt;/RecNum&gt;&lt;DisplayText&gt;[22]&lt;/DisplayText&gt;&lt;record&gt;&lt;rec-number&gt;47&lt;/rec-number&gt;&lt;foreign-keys&gt;&lt;key app="EN" db-id="xvs0w5pa6xv0fxe29tm5wa9kfzfsvtsre22a" timestamp="1615799995"&gt;47&lt;/key&gt;&lt;/foreign-keys&gt;&lt;ref-type name="Journal Article"&gt;17&lt;/ref-type&gt;&lt;contributors&gt;&lt;authors&gt;&lt;author&gt;Amanat, Fatima&lt;/author&gt;&lt;author&gt;White, Kris M.&lt;/author&gt;&lt;author&gt;Miorin, Lisa&lt;/author&gt;&lt;author&gt;Strohmeier, Shirin&lt;/author&gt;&lt;author&gt;McMahon, Meagan&lt;/author&gt;&lt;author&gt;Meade, Philip&lt;/author&gt;&lt;author&gt;Liu, Wen-Chun&lt;/author&gt;&lt;author&gt;Albrecht, Randy A.&lt;/author&gt;&lt;author&gt;Simon, Viviana&lt;/author&gt;&lt;author&gt;Martinez-Sobrido, Luis&lt;/author&gt;&lt;author&gt;Moran, Thomas&lt;/author&gt;&lt;author&gt;García-Sastre, Adolfo&lt;/author&gt;&lt;author&gt;Krammer, Florian&lt;/author&gt;&lt;/authors&gt;&lt;/contributors&gt;&lt;titles&gt;&lt;title&gt;An In Vitro Microneutralization Assay for SARS-CoV-2 Serology and Drug Screening&lt;/title&gt;&lt;secondary-title&gt;Current Protocols in Microbiology&lt;/secondary-title&gt;&lt;/titles&gt;&lt;periodical&gt;&lt;full-title&gt;Current Protocols in Microbiology&lt;/full-title&gt;&lt;/periodical&gt;&lt;pages&gt;e108&lt;/pages&gt;&lt;volume&gt;58&lt;/volume&gt;&lt;number&gt;1&lt;/number&gt;&lt;dates&gt;&lt;year&gt;2020&lt;/year&gt;&lt;/dates&gt;&lt;isbn&gt;1934-8525&lt;/isbn&gt;&lt;urls&gt;&lt;related-urls&gt;&lt;url&gt;https://currentprotocols.onlinelibrary.wiley.com/doi/abs/10.1002/cpmc.108&lt;/url&gt;&lt;/related-urls&gt;&lt;/urls&gt;&lt;electronic-resource-num&gt;https://doi.org/10.1002/cpmc.108&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2]</w:t>
            </w:r>
            <w:r w:rsidRPr="001E0347">
              <w:rPr>
                <w:rFonts w:ascii="Times New Roman" w:hAnsi="Times New Roman"/>
                <w:sz w:val="24"/>
                <w:szCs w:val="24"/>
                <w:lang w:val="en-US"/>
              </w:rPr>
              <w:fldChar w:fldCharType="end"/>
            </w:r>
          </w:p>
        </w:tc>
        <w:tc>
          <w:tcPr>
            <w:tcW w:w="1414" w:type="dxa"/>
            <w:tcBorders>
              <w:top w:val="single" w:sz="4" w:space="0" w:color="auto"/>
              <w:left w:val="single" w:sz="4" w:space="0" w:color="auto"/>
              <w:bottom w:val="single" w:sz="4" w:space="0" w:color="auto"/>
              <w:right w:val="single" w:sz="4" w:space="0" w:color="auto"/>
            </w:tcBorders>
            <w:hideMark/>
          </w:tcPr>
          <w:p w14:paraId="3052B8F9" w14:textId="309303B3"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Rauch&lt;/Author&gt;&lt;Year&gt;2020&lt;/Year&gt;&lt;RecNum&gt;33&lt;/RecNum&gt;&lt;DisplayText&gt;[2]&lt;/DisplayText&gt;&lt;record&gt;&lt;rec-number&gt;33&lt;/rec-number&gt;&lt;foreign-keys&gt;&lt;key app="EN" db-id="xvs0w5pa6xv0fxe29tm5wa9kfzfsvtsre22a" timestamp="1615542871"&gt;33&lt;/key&gt;&lt;/foreign-keys&gt;&lt;ref-type name="Journal Article"&gt;17&lt;/ref-type&gt;&lt;contributors&gt;&lt;authors&gt;&lt;author&gt;Rauch, Susanne&lt;/author&gt;&lt;author&gt;Gooch, Karen&lt;/author&gt;&lt;author&gt;Hall, Yper&lt;/author&gt;&lt;author&gt;Salguero, Francisco J.&lt;/author&gt;&lt;author&gt;Dennis, Mike J.&lt;/author&gt;&lt;author&gt;Gleeson, Fergus V.&lt;/author&gt;&lt;author&gt;Harris, Debbie&lt;/author&gt;&lt;author&gt;Ho, Catherine&lt;/author&gt;&lt;author&gt;Humphries, Holly E.&lt;/author&gt;&lt;author&gt;Longet, Stephanie&lt;/author&gt;&lt;author&gt;Ngabo, Didier&lt;/author&gt;&lt;author&gt;Paterson, Jemma&lt;/author&gt;&lt;author&gt;Rayner, Emma L.&lt;/author&gt;&lt;author&gt;Ryan, Kathryn A.&lt;/author&gt;&lt;author&gt;Sharpe, Sally&lt;/author&gt;&lt;author&gt;Watson, Robert J.&lt;/author&gt;&lt;author&gt;Mueller, Stefan O.&lt;/author&gt;&lt;author&gt;Petsch, Benjamin&lt;/author&gt;&lt;author&gt;Carroll, Miles W.&lt;/author&gt;&lt;/authors&gt;&lt;/contributors&gt;&lt;titles&gt;&lt;title&gt;mRNA vaccine CVnCoV protects non-human primates from SARS-CoV-2 challenge infection&lt;/title&gt;&lt;secondary-title&gt;bioRxiv&lt;/secondary-title&gt;&lt;/titles&gt;&lt;periodical&gt;&lt;full-title&gt;bioRxiv&lt;/full-title&gt;&lt;/periodical&gt;&lt;pages&gt;2020.12.23.424138&lt;/pages&gt;&lt;dates&gt;&lt;year&gt;2020&lt;/year&gt;&lt;/dates&gt;&lt;urls&gt;&lt;related-urls&gt;&lt;url&gt;https://www.biorxiv.org/content/biorxiv/early/2020/12/23/2020.12.23.424138.full.pdf&lt;/url&gt;&lt;/related-urls&gt;&lt;/urls&gt;&lt;electronic-resource-num&gt;10.1101/2020.12.23.424138&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2]</w:t>
            </w:r>
            <w:r w:rsidRPr="001E0347">
              <w:rPr>
                <w:rFonts w:ascii="Times New Roman" w:hAnsi="Times New Roman"/>
                <w:sz w:val="24"/>
                <w:szCs w:val="24"/>
                <w:lang w:val="en-US"/>
              </w:rPr>
              <w:fldChar w:fldCharType="end"/>
            </w:r>
          </w:p>
        </w:tc>
        <w:tc>
          <w:tcPr>
            <w:tcW w:w="1351" w:type="dxa"/>
            <w:tcBorders>
              <w:top w:val="single" w:sz="4" w:space="0" w:color="auto"/>
              <w:left w:val="single" w:sz="4" w:space="0" w:color="auto"/>
              <w:bottom w:val="single" w:sz="4" w:space="0" w:color="auto"/>
              <w:right w:val="single" w:sz="4" w:space="0" w:color="auto"/>
            </w:tcBorders>
            <w:hideMark/>
          </w:tcPr>
          <w:p w14:paraId="708EEC1D" w14:textId="6ECFB6FB"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Ward&lt;/Author&gt;&lt;Year&gt;2020&lt;/Year&gt;&lt;RecNum&gt;117&lt;/RecNum&gt;&lt;DisplayText&gt;[11]&lt;/DisplayText&gt;&lt;record&gt;&lt;rec-number&gt;117&lt;/rec-number&gt;&lt;foreign-keys&gt;&lt;key app="EN" db-id="xvs0w5pa6xv0fxe29tm5wa9kfzfsvtsre22a" timestamp="1618916510"&gt;117&lt;/key&gt;&lt;/foreign-keys&gt;&lt;ref-type name="Journal Article"&gt;17&lt;/ref-type&gt;&lt;contributors&gt;&lt;authors&gt;&lt;author&gt;Ward, Brian J&lt;/author&gt;&lt;author&gt;Gobeil, Philipe&lt;/author&gt;&lt;author&gt;Séguin, Annie&lt;/author&gt;&lt;author&gt;Atkins, Judith&lt;/author&gt;&lt;author&gt;Boulay, Iohann&lt;/author&gt;&lt;author&gt;Charbonneau, Pierre-Yves&lt;/author&gt;&lt;author&gt;Couture, Manon&lt;/author&gt;&lt;author&gt;D’Aoust, Marc-André&lt;/author&gt;&lt;author&gt;Dhaliwall, Jiwanjeet&lt;/author&gt;&lt;author&gt;Finkle, Carolyn&lt;/author&gt;&lt;author&gt;Hager, Karen&lt;/author&gt;&lt;author&gt;Mahmood, Asif&lt;/author&gt;&lt;author&gt;Makarkov, Alexander&lt;/author&gt;&lt;author&gt;Cheng, Matthew&lt;/author&gt;&lt;author&gt;Pillet, Stéphane&lt;/author&gt;&lt;author&gt;Schimke, Patricia&lt;/author&gt;&lt;author&gt;St-Martin, Sylvie&lt;/author&gt;&lt;author&gt;Trépanier, Sonia&lt;/author&gt;&lt;author&gt;Landry, Nathalie&lt;/author&gt;&lt;/authors&gt;&lt;/contributors&gt;&lt;titles&gt;&lt;title&gt;Phase 1 trial of a Candidate Recombinant Virus-Like Particle Vaccine for Covid-19 Disease Produced in Plants&lt;/title&gt;&lt;secondary-title&gt;medRxiv&lt;/secondary-title&gt;&lt;/titles&gt;&lt;periodical&gt;&lt;full-title&gt;medRxiv&lt;/full-title&gt;&lt;/periodical&gt;&lt;pages&gt;2020.11.04.20226282&lt;/pages&gt;&lt;dates&gt;&lt;year&gt;2020&lt;/year&gt;&lt;/dates&gt;&lt;urls&gt;&lt;related-urls&gt;&lt;url&gt;https://www.medrxiv.org/content/medrxiv/early/2020/11/06/2020.11.04.20226282.full.pdf&lt;/url&gt;&lt;/related-urls&gt;&lt;/urls&gt;&lt;electronic-resource-num&gt;10.1101/2020.11.04.20226282&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1]</w:t>
            </w:r>
            <w:r w:rsidRPr="001E0347">
              <w:rPr>
                <w:rFonts w:ascii="Times New Roman" w:hAnsi="Times New Roman"/>
                <w:sz w:val="24"/>
                <w:szCs w:val="24"/>
                <w:lang w:val="en-US"/>
              </w:rPr>
              <w:fldChar w:fldCharType="end"/>
            </w:r>
          </w:p>
        </w:tc>
        <w:tc>
          <w:tcPr>
            <w:tcW w:w="1365" w:type="dxa"/>
            <w:tcBorders>
              <w:top w:val="single" w:sz="4" w:space="0" w:color="auto"/>
              <w:left w:val="single" w:sz="4" w:space="0" w:color="auto"/>
              <w:bottom w:val="single" w:sz="4" w:space="0" w:color="auto"/>
              <w:right w:val="single" w:sz="4" w:space="0" w:color="auto"/>
            </w:tcBorders>
            <w:hideMark/>
          </w:tcPr>
          <w:p w14:paraId="36051590" w14:textId="20DA5301"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r>
            <w:r w:rsidR="00D92FA6">
              <w:rPr>
                <w:rFonts w:ascii="Times New Roman" w:hAnsi="Times New Roman"/>
                <w:sz w:val="24"/>
                <w:szCs w:val="24"/>
                <w:lang w:val="en-GB"/>
              </w:rPr>
              <w:instrText xml:space="preserve"> ADDIN EN.CITE &lt;EndNote&gt;&lt;Cite&gt;&lt;Author&gt;Ward&lt;/Author&gt;&lt;Year&gt;2020&lt;/Year&gt;&lt;RecNum&gt;117&lt;/RecNum&gt;&lt;DisplayText&gt;[11]&lt;/DisplayText&gt;&lt;record&gt;&lt;rec-number&gt;117&lt;/rec-number&gt;&lt;foreign-keys&gt;&lt;key app="EN" db-id="xvs0w5pa6xv0fxe29tm5wa9kfzfsvtsre22a" timestamp="1618916510"&gt;117&lt;/key&gt;&lt;/foreign-keys&gt;&lt;ref-type name="Journal Article"&gt;17&lt;/ref-type&gt;&lt;contributors&gt;&lt;authors&gt;&lt;author&gt;Ward, Brian J&lt;/author&gt;&lt;author&gt;Gobeil, Philipe&lt;/author&gt;&lt;author&gt;Séguin, Annie&lt;/author&gt;&lt;author&gt;Atkins, Judith&lt;/author&gt;&lt;author&gt;Boulay, Iohann&lt;/author&gt;&lt;author&gt;Charbonneau, Pierre-Yves&lt;/author&gt;&lt;author&gt;Couture, Manon&lt;/author&gt;&lt;author&gt;D’Aoust, Marc-André&lt;/author&gt;&lt;author&gt;Dhaliwall, Jiwanjeet&lt;/author&gt;&lt;author&gt;Finkle, Carolyn&lt;/author&gt;&lt;author&gt;Hager, Karen&lt;/author&gt;&lt;author&gt;Mahmood, Asif&lt;/author&gt;&lt;author&gt;Makarkov, Alexander&lt;/author&gt;&lt;author&gt;Cheng, Matthew&lt;/author&gt;&lt;author&gt;Pillet, Stéphane&lt;/author&gt;&lt;author&gt;Schimke, Patricia&lt;/author&gt;&lt;author&gt;St-Martin, Sylvie&lt;/author&gt;&lt;author&gt;Trépanier, Sonia&lt;/author&gt;&lt;author&gt;Landry, Nathalie&lt;/author&gt;&lt;/authors&gt;&lt;/contributors&gt;&lt;titles&gt;&lt;title&gt;Phase 1 trial of a Candidate Recombinant Virus-Like Particle Vaccine for Covid-19 Disease Produced in Plants&lt;/title&gt;&lt;secondary-title&gt;medRxiv&lt;/secondary-title&gt;&lt;/titles&gt;&lt;periodical&gt;&lt;full-title&gt;medRxiv&lt;/full-title&gt;&lt;/periodical&gt;&lt;pages&gt;2020.11.04.20226282&lt;/pages&gt;&lt;dates&gt;&lt;year&gt;2020&lt;/year&gt;&lt;/dates&gt;&lt;urls&gt;&lt;related-urls&gt;&lt;url&gt;https://www.medrxiv.org/content/medrxiv/early/2020/11/06/2020.11.04.20226282.full.pdf&lt;/url&gt;&lt;/related-urls&gt;&lt;/urls&gt;&lt;electronic-resource-num&gt;10.1101/2020.11.04.20226282&lt;/electronic-resource-num&gt;&lt;/record&gt;&lt;/Cite&gt;&lt;/EndNote&gt;</w:instrText>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11]</w:t>
            </w:r>
            <w:r w:rsidRPr="001E0347">
              <w:rPr>
                <w:rFonts w:ascii="Times New Roman" w:hAnsi="Times New Roman"/>
                <w:sz w:val="24"/>
                <w:szCs w:val="24"/>
                <w:lang w:val="en-US"/>
              </w:rPr>
              <w:fldChar w:fldCharType="end"/>
            </w:r>
          </w:p>
        </w:tc>
        <w:tc>
          <w:tcPr>
            <w:tcW w:w="1234" w:type="dxa"/>
            <w:tcBorders>
              <w:top w:val="single" w:sz="4" w:space="0" w:color="auto"/>
              <w:left w:val="single" w:sz="4" w:space="0" w:color="auto"/>
              <w:bottom w:val="single" w:sz="4" w:space="0" w:color="auto"/>
              <w:right w:val="single" w:sz="4" w:space="0" w:color="auto"/>
            </w:tcBorders>
            <w:hideMark/>
          </w:tcPr>
          <w:p w14:paraId="7C19070E" w14:textId="151AE933"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Wb2dlbDwvQXV0aG9yPjxZZWFyPjIwMjE8L1llYXI+PFJl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Wb2dlbDwvQXV0aG9yPjxZZWFyPjIwMjE8L1llYXI+PFJl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 7]</w:t>
            </w:r>
            <w:r w:rsidRPr="001E0347">
              <w:rPr>
                <w:rFonts w:ascii="Times New Roman" w:hAnsi="Times New Roman"/>
                <w:sz w:val="24"/>
                <w:szCs w:val="24"/>
                <w:lang w:val="en-US"/>
              </w:rPr>
              <w:fldChar w:fldCharType="end"/>
            </w:r>
          </w:p>
        </w:tc>
        <w:tc>
          <w:tcPr>
            <w:tcW w:w="2056" w:type="dxa"/>
            <w:tcBorders>
              <w:top w:val="single" w:sz="4" w:space="0" w:color="auto"/>
              <w:left w:val="single" w:sz="4" w:space="0" w:color="auto"/>
              <w:bottom w:val="single" w:sz="4" w:space="0" w:color="auto"/>
              <w:right w:val="single" w:sz="4" w:space="0" w:color="auto"/>
            </w:tcBorders>
            <w:hideMark/>
          </w:tcPr>
          <w:p w14:paraId="6730AACE" w14:textId="5DDEB90C"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Wb2dlbDwvQXV0aG9yPjxZZWFyPjIwMjE8L1llYXI+PFJl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</w:fldData>
              </w:fldChar>
            </w:r>
            <w:r w:rsidR="00D92FA6">
              <w:rPr>
                <w:rFonts w:ascii="Times New Roman" w:hAnsi="Times New Roman"/>
                <w:sz w:val="24"/>
                <w:szCs w:val="24"/>
                <w:lang w:val="en-GB"/>
              </w:rPr>
              <w:instrText xml:space="preserve"> ADDIN EN.CITE </w:instrText>
            </w:r>
            <w:r w:rsidR="00D92FA6">
              <w:rPr>
                <w:rFonts w:ascii="Times New Roman" w:hAnsi="Times New Roman"/>
                <w:sz w:val="24"/>
                <w:szCs w:val="24"/>
                <w:lang w:val="en-GB"/>
              </w:rPr>
              <w:fldChar w:fldCharType="begin">
                <w:fldData xml:space="preserve">PEVuZE5vdGU+PENpdGU+PEF1dGhvcj5Wb2dlbDwvQXV0aG9yPjxZZWFyPjIwMjE8L1llYXI+PFJl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</w:fldData>
              </w:fldChar>
            </w:r>
            <w:r w:rsidR="00D92FA6">
              <w:rPr>
                <w:rFonts w:ascii="Times New Roman" w:hAnsi="Times New Roman"/>
                <w:sz w:val="24"/>
                <w:szCs w:val="24"/>
                <w:lang w:val="en-GB"/>
              </w:rPr>
              <w:instrText xml:space="preserve"> ADDIN EN.CITE.DATA </w:instrText>
            </w:r>
            <w:r w:rsidR="00D92FA6">
              <w:rPr>
                <w:rFonts w:ascii="Times New Roman" w:hAnsi="Times New Roman"/>
                <w:sz w:val="24"/>
                <w:szCs w:val="24"/>
                <w:lang w:val="en-GB"/>
              </w:rPr>
            </w:r>
            <w:r w:rsidR="00D92FA6">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92FA6">
              <w:rPr>
                <w:rFonts w:ascii="Times New Roman" w:hAnsi="Times New Roman"/>
                <w:noProof/>
                <w:sz w:val="24"/>
                <w:szCs w:val="24"/>
                <w:lang w:val="en-GB"/>
              </w:rPr>
              <w:t>[5, 7]</w:t>
            </w:r>
            <w:r w:rsidRPr="001E0347">
              <w:rPr>
                <w:rFonts w:ascii="Times New Roman" w:hAnsi="Times New Roman"/>
                <w:sz w:val="24"/>
                <w:szCs w:val="24"/>
                <w:lang w:val="en-US"/>
              </w:rPr>
              <w:fldChar w:fldCharType="end"/>
            </w:r>
          </w:p>
        </w:tc>
      </w:tr>
      <w:tr w:rsidR="00D97F09" w:rsidRPr="001E0347" w14:paraId="0D59677D" w14:textId="77777777" w:rsidTr="00D97F09">
        <w:tc>
          <w:tcPr>
            <w:tcW w:w="1690" w:type="dxa"/>
            <w:tcBorders>
              <w:top w:val="single" w:sz="4" w:space="0" w:color="auto"/>
              <w:left w:val="single" w:sz="4" w:space="0" w:color="auto"/>
              <w:bottom w:val="single" w:sz="4" w:space="0" w:color="auto"/>
              <w:right w:val="single" w:sz="4" w:space="0" w:color="auto"/>
            </w:tcBorders>
            <w:hideMark/>
          </w:tcPr>
          <w:p w14:paraId="4379E934"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Sum </w:t>
            </w:r>
          </w:p>
        </w:tc>
        <w:tc>
          <w:tcPr>
            <w:tcW w:w="1221" w:type="dxa"/>
            <w:tcBorders>
              <w:top w:val="single" w:sz="4" w:space="0" w:color="auto"/>
              <w:left w:val="single" w:sz="4" w:space="0" w:color="auto"/>
              <w:bottom w:val="single" w:sz="4" w:space="0" w:color="auto"/>
              <w:right w:val="single" w:sz="4" w:space="0" w:color="auto"/>
            </w:tcBorders>
            <w:hideMark/>
          </w:tcPr>
          <w:p w14:paraId="36F45678" w14:textId="77777777" w:rsidR="00B65941" w:rsidRPr="001E0347" w:rsidRDefault="00B65941" w:rsidP="007D2BD8">
            <w:pPr>
              <w:spacing w:line="480" w:lineRule="auto"/>
              <w:jc w:val="both"/>
              <w:rPr>
                <w:rFonts w:ascii="Times New Roman" w:hAnsi="Times New Roman"/>
                <w:b/>
                <w:bCs/>
                <w:sz w:val="24"/>
                <w:szCs w:val="24"/>
                <w:lang w:val="en-GB"/>
              </w:rPr>
            </w:pPr>
            <w:r w:rsidRPr="001E0347">
              <w:rPr>
                <w:rFonts w:ascii="Times New Roman" w:hAnsi="Times New Roman"/>
                <w:b/>
                <w:bCs/>
                <w:sz w:val="24"/>
                <w:szCs w:val="24"/>
                <w:lang w:val="en-GB"/>
              </w:rPr>
              <w:t>49</w:t>
            </w:r>
          </w:p>
        </w:tc>
        <w:tc>
          <w:tcPr>
            <w:tcW w:w="1351" w:type="dxa"/>
            <w:tcBorders>
              <w:top w:val="single" w:sz="4" w:space="0" w:color="auto"/>
              <w:left w:val="single" w:sz="4" w:space="0" w:color="auto"/>
              <w:bottom w:val="single" w:sz="4" w:space="0" w:color="auto"/>
              <w:right w:val="single" w:sz="4" w:space="0" w:color="auto"/>
            </w:tcBorders>
            <w:hideMark/>
          </w:tcPr>
          <w:p w14:paraId="56A6069E"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49</w:t>
            </w:r>
          </w:p>
        </w:tc>
        <w:tc>
          <w:tcPr>
            <w:tcW w:w="1365" w:type="dxa"/>
            <w:tcBorders>
              <w:top w:val="single" w:sz="4" w:space="0" w:color="auto"/>
              <w:left w:val="single" w:sz="4" w:space="0" w:color="auto"/>
              <w:bottom w:val="single" w:sz="4" w:space="0" w:color="auto"/>
              <w:right w:val="single" w:sz="4" w:space="0" w:color="auto"/>
            </w:tcBorders>
            <w:hideMark/>
          </w:tcPr>
          <w:p w14:paraId="3A58D11D"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49</w:t>
            </w:r>
          </w:p>
        </w:tc>
        <w:tc>
          <w:tcPr>
            <w:tcW w:w="1234" w:type="dxa"/>
            <w:tcBorders>
              <w:top w:val="single" w:sz="4" w:space="0" w:color="auto"/>
              <w:left w:val="single" w:sz="4" w:space="0" w:color="auto"/>
              <w:bottom w:val="single" w:sz="4" w:space="0" w:color="auto"/>
              <w:right w:val="single" w:sz="4" w:space="0" w:color="auto"/>
            </w:tcBorders>
            <w:hideMark/>
          </w:tcPr>
          <w:p w14:paraId="7C5B06B8"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46</w:t>
            </w:r>
          </w:p>
        </w:tc>
        <w:tc>
          <w:tcPr>
            <w:tcW w:w="1312" w:type="dxa"/>
            <w:tcBorders>
              <w:top w:val="single" w:sz="4" w:space="0" w:color="auto"/>
              <w:left w:val="single" w:sz="4" w:space="0" w:color="auto"/>
              <w:bottom w:val="single" w:sz="4" w:space="0" w:color="auto"/>
              <w:right w:val="single" w:sz="4" w:space="0" w:color="auto"/>
            </w:tcBorders>
            <w:hideMark/>
          </w:tcPr>
          <w:p w14:paraId="4B1DC218"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46</w:t>
            </w:r>
          </w:p>
        </w:tc>
        <w:tc>
          <w:tcPr>
            <w:tcW w:w="1414" w:type="dxa"/>
            <w:tcBorders>
              <w:top w:val="single" w:sz="4" w:space="0" w:color="auto"/>
              <w:left w:val="single" w:sz="4" w:space="0" w:color="auto"/>
              <w:bottom w:val="single" w:sz="4" w:space="0" w:color="auto"/>
              <w:right w:val="single" w:sz="4" w:space="0" w:color="auto"/>
            </w:tcBorders>
            <w:hideMark/>
          </w:tcPr>
          <w:p w14:paraId="4FABF94C"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53</w:t>
            </w:r>
          </w:p>
        </w:tc>
        <w:tc>
          <w:tcPr>
            <w:tcW w:w="1351" w:type="dxa"/>
            <w:tcBorders>
              <w:top w:val="single" w:sz="4" w:space="0" w:color="auto"/>
              <w:left w:val="single" w:sz="4" w:space="0" w:color="auto"/>
              <w:bottom w:val="single" w:sz="4" w:space="0" w:color="auto"/>
              <w:right w:val="single" w:sz="4" w:space="0" w:color="auto"/>
            </w:tcBorders>
            <w:hideMark/>
          </w:tcPr>
          <w:p w14:paraId="1387A5A4"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53</w:t>
            </w:r>
          </w:p>
        </w:tc>
        <w:tc>
          <w:tcPr>
            <w:tcW w:w="1365" w:type="dxa"/>
            <w:tcBorders>
              <w:top w:val="single" w:sz="4" w:space="0" w:color="auto"/>
              <w:left w:val="single" w:sz="4" w:space="0" w:color="auto"/>
              <w:bottom w:val="single" w:sz="4" w:space="0" w:color="auto"/>
              <w:right w:val="single" w:sz="4" w:space="0" w:color="auto"/>
            </w:tcBorders>
            <w:hideMark/>
          </w:tcPr>
          <w:p w14:paraId="55EA2D90"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53</w:t>
            </w:r>
          </w:p>
        </w:tc>
        <w:tc>
          <w:tcPr>
            <w:tcW w:w="1234" w:type="dxa"/>
            <w:tcBorders>
              <w:top w:val="single" w:sz="4" w:space="0" w:color="auto"/>
              <w:left w:val="single" w:sz="4" w:space="0" w:color="auto"/>
              <w:bottom w:val="single" w:sz="4" w:space="0" w:color="auto"/>
              <w:right w:val="single" w:sz="4" w:space="0" w:color="auto"/>
            </w:tcBorders>
            <w:hideMark/>
          </w:tcPr>
          <w:p w14:paraId="13E2D4DE"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50</w:t>
            </w:r>
          </w:p>
        </w:tc>
        <w:tc>
          <w:tcPr>
            <w:tcW w:w="2056" w:type="dxa"/>
            <w:tcBorders>
              <w:top w:val="single" w:sz="4" w:space="0" w:color="auto"/>
              <w:left w:val="single" w:sz="4" w:space="0" w:color="auto"/>
              <w:bottom w:val="single" w:sz="4" w:space="0" w:color="auto"/>
              <w:right w:val="single" w:sz="4" w:space="0" w:color="auto"/>
            </w:tcBorders>
            <w:hideMark/>
          </w:tcPr>
          <w:p w14:paraId="000CFD2D" w14:textId="77777777" w:rsidR="00B65941" w:rsidRPr="001E0347" w:rsidRDefault="00B6594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50</w:t>
            </w:r>
          </w:p>
        </w:tc>
      </w:tr>
    </w:tbl>
    <w:p w14:paraId="39E3EC78" w14:textId="77777777" w:rsidR="00B65941" w:rsidRPr="001E0347" w:rsidRDefault="00B65941" w:rsidP="00B65941">
      <w:pPr>
        <w:spacing w:line="480" w:lineRule="auto"/>
        <w:jc w:val="both"/>
        <w:rPr>
          <w:rFonts w:ascii="Times New Roman" w:eastAsia="Calibri" w:hAnsi="Times New Roman" w:cs="Times New Roman"/>
          <w:sz w:val="24"/>
          <w:szCs w:val="24"/>
        </w:rPr>
      </w:pPr>
    </w:p>
    <w:p w14:paraId="77F398B7" w14:textId="77777777" w:rsidR="00B65941" w:rsidRDefault="00B65941" w:rsidP="00B65941">
      <w:pPr>
        <w:spacing w:line="480" w:lineRule="auto"/>
        <w:jc w:val="both"/>
        <w:rPr>
          <w:rFonts w:ascii="Times New Roman" w:eastAsia="Calibri" w:hAnsi="Times New Roman" w:cs="Times New Roman"/>
          <w:b/>
          <w:bCs/>
          <w:sz w:val="24"/>
          <w:szCs w:val="24"/>
          <w:lang w:val="en-US"/>
        </w:rPr>
      </w:pPr>
    </w:p>
    <w:p w14:paraId="2968380B" w14:textId="77777777" w:rsidR="005669B1" w:rsidRPr="001E0347" w:rsidRDefault="005669B1" w:rsidP="005669B1">
      <w:p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Points to evaluate: </w:t>
      </w:r>
    </w:p>
    <w:p w14:paraId="1E3AC388" w14:textId="77777777" w:rsidR="005669B1" w:rsidRPr="001E0347"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Are animal or in vitro data available? </w:t>
      </w:r>
    </w:p>
    <w:p w14:paraId="4F6C0176" w14:textId="77777777" w:rsidR="005669B1" w:rsidRPr="001E0347"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How many species have been tested positively? </w:t>
      </w:r>
    </w:p>
    <w:p w14:paraId="7D80E986" w14:textId="77777777" w:rsidR="005669B1" w:rsidRPr="001E0347"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lastRenderedPageBreak/>
        <w:t xml:space="preserve">Are the animal models enough to reflect human disease? </w:t>
      </w:r>
    </w:p>
    <w:p w14:paraId="558BBBD4" w14:textId="77777777" w:rsidR="005669B1" w:rsidRPr="001E0347"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Is there corresponding clinical data? </w:t>
      </w:r>
    </w:p>
    <w:p w14:paraId="6CB1A17C" w14:textId="77777777" w:rsidR="005669B1" w:rsidRPr="001E0347"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Are human data available? </w:t>
      </w:r>
    </w:p>
    <w:p w14:paraId="758CFA58" w14:textId="77777777" w:rsidR="005669B1" w:rsidRPr="001E0347"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Human data classification (2x) </w:t>
      </w:r>
    </w:p>
    <w:p w14:paraId="3C6CFC2D" w14:textId="77777777" w:rsidR="005669B1" w:rsidRPr="001E0347"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Does the biomarker represent a pivotal disease constituent? </w:t>
      </w:r>
    </w:p>
    <w:p w14:paraId="3C132E14" w14:textId="77777777" w:rsidR="005669B1" w:rsidRPr="001E0347"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What is the statistical predictability? </w:t>
      </w:r>
    </w:p>
    <w:p w14:paraId="46DB860A" w14:textId="77777777" w:rsidR="005669B1" w:rsidRPr="001E0347"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What is the accuracy or reproducibility of the assay? </w:t>
      </w:r>
    </w:p>
    <w:p w14:paraId="6EB20020" w14:textId="77777777" w:rsidR="005669B1" w:rsidRDefault="005669B1" w:rsidP="005669B1">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How accessible is the specimen? </w:t>
      </w:r>
    </w:p>
    <w:p w14:paraId="2CB6D99C" w14:textId="77777777" w:rsidR="00245F4B" w:rsidRDefault="00245F4B">
      <w:pPr>
        <w:rPr>
          <w:lang w:val="en-GB"/>
        </w:rPr>
      </w:pPr>
    </w:p>
    <w:p w14:paraId="59296092" w14:textId="3CDF668F" w:rsidR="00245F4B" w:rsidRPr="003433BC" w:rsidRDefault="003433BC">
      <w:pPr>
        <w:rPr>
          <w:b/>
          <w:bCs/>
          <w:lang w:val="en-GB"/>
        </w:rPr>
      </w:pPr>
      <w:r w:rsidRPr="003433BC">
        <w:rPr>
          <w:b/>
          <w:bCs/>
          <w:lang w:val="en-GB"/>
        </w:rPr>
        <w:t xml:space="preserve">References: </w:t>
      </w:r>
    </w:p>
    <w:p w14:paraId="18232CEB" w14:textId="77777777" w:rsidR="00D92FA6" w:rsidRPr="00D92FA6" w:rsidRDefault="00245F4B" w:rsidP="00D92FA6">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D92FA6" w:rsidRPr="00D92FA6">
        <w:t>1</w:t>
      </w:r>
      <w:r w:rsidR="00D92FA6" w:rsidRPr="00D92FA6">
        <w:tab/>
        <w:t>Corbett KS, Edwards DK, Leist SR, Abiona OM, Boyoglu-Barnum S, Gillespie RA, Himansu S, Schäfer A, Ziwawo CT, DiPiazza AT, Dinnon KH, Elbashir SM, Shaw CA, Woods A, Fritch EJ, Martinez DR, Bock KW, Minai M, Nagata BM, Hutchinson GB, Wu K, Henry C, Bahl K, Garcia-Dominguez D, Ma L, Renzi I, Kong W-P, Schmidt SD, Wang L, Zhang Y, Phung E, Chang LA, Loomis RJ, Altaras NE, Narayanan E, Metkar M, Presnyak V, Liu C, Louder MK, Shi W, Leung K, Yang ES, West A, Gully KL, Stevens LJ, Wang N, Wrapp D, Doria-Rose NA, Stewart-Jones G, Bennett H, Alvarado GS, Nason MC, Ruckwardt TJ, McLellan JS, Denison MR, Chappell JD, Moore IN, Morabito KM, Mascola JR, Baric RS, Carfi A, Graham BS (2020) SARS-CoV-2 mRNA vaccine design enabled by prototype pathogen preparedness. Nature 586 (7830): 567-571 DOI 10.1038/s41586-020-2622-0</w:t>
      </w:r>
    </w:p>
    <w:p w14:paraId="2EA8FB3B" w14:textId="77777777" w:rsidR="00D92FA6" w:rsidRPr="00D92FA6" w:rsidRDefault="00D92FA6" w:rsidP="00D92FA6">
      <w:pPr>
        <w:pStyle w:val="EndNoteBibliography"/>
        <w:spacing w:after="0"/>
        <w:ind w:left="720" w:hanging="720"/>
      </w:pPr>
      <w:r w:rsidRPr="00D92FA6">
        <w:t>2</w:t>
      </w:r>
      <w:r w:rsidRPr="00D92FA6">
        <w:tab/>
        <w:t>Rauch S, Gooch K, Hall Y, Salguero FJ, Dennis MJ, Gleeson FV, Harris D, Ho C, Humphries HE, Longet S, Ngabo D, Paterson J, Rayner EL, Ryan KA, Sharpe S, Watson RJ, Mueller SO, Petsch B, Carroll MW (2020) mRNA vaccine CVnCoV protects non-human primates from SARS-CoV-2 challenge infection. bioRxiv: 2020.2012.2023.424138 DOI 10.1101/2020.12.23.424138</w:t>
      </w:r>
    </w:p>
    <w:p w14:paraId="725E819E" w14:textId="77777777" w:rsidR="00D92FA6" w:rsidRPr="00D92FA6" w:rsidRDefault="00D92FA6" w:rsidP="00D92FA6">
      <w:pPr>
        <w:pStyle w:val="EndNoteBibliography"/>
        <w:spacing w:after="0"/>
        <w:ind w:left="720" w:hanging="720"/>
      </w:pPr>
      <w:r w:rsidRPr="00D92FA6">
        <w:lastRenderedPageBreak/>
        <w:t>3</w:t>
      </w:r>
      <w:r w:rsidRPr="00D92FA6">
        <w:tab/>
        <w:t>Rauch S, Roth N, Schwendt K, Fotin-Mleczek M, Mueller SO, Petsch B (2021) mRNA based SARS-CoV-2 vaccine candidate CVnCoV induces high levels of virus neutralizing antibodies and mediates protection in rodents. bioRxiv: 2020.2010.2023.351775 DOI 10.1101/2020.10.23.351775</w:t>
      </w:r>
    </w:p>
    <w:p w14:paraId="24A266AD" w14:textId="77777777" w:rsidR="00D92FA6" w:rsidRPr="00D92FA6" w:rsidRDefault="00D92FA6" w:rsidP="00D92FA6">
      <w:pPr>
        <w:pStyle w:val="EndNoteBibliography"/>
        <w:spacing w:after="0"/>
        <w:ind w:left="720" w:hanging="720"/>
      </w:pPr>
      <w:r w:rsidRPr="00D92FA6">
        <w:t>4</w:t>
      </w:r>
      <w:r w:rsidRPr="00D92FA6">
        <w:tab/>
        <w:t>Vogel AB, Kanevsky I, Che Y, Swanson KA, Muik A, Vormehr M, Kranz LM, Walzer KC, Hein S, Güler A, Loschko J, Maddur MS, Ota-Setlik A, Tompkins K, Cole J, Lui BG, Ziegenhals T, Plaschke A, Eisel D, Dany SC, Fesser S, Erbar S, Bates F, Schneider D, Jesionek B, Sänger B, Wallisch AK, Feuchter Y, Junginger H, Krumm SA, Heinen AP, Adams-Quack P, Schlereth J, Schille S, Kröner C, de la Caridad Güimil Garcia R, Hiller T, Fischer L, Sellers RS, Choudhary S, Gonzalez O, Vascotto F, Gutman MR, Fontenot JA, Hall-Ursone S, Brasky K, Griffor MC, Han S, Su AAH, Lees JA, Nedoma NL, Mashalidis EH, Sahasrabudhe PV, Tan CY, Pavliakova D, Singh G, Fontes-Garfias C, Pride M, Scully IL, Ciolino T, Obregon J, Gazi M, Carrion R, Jr., Alfson KJ, Kalina WV, Kaushal D, Shi PY, Klamp T, Rosenbaum C, Kuhn AN, Türeci Ö, Dormitzer PR, Jansen KU, Sahin U (2021) BNT162b vaccines protect rhesus macaques from SARS-CoV-2. Nature 592 (7853): 283-289 DOI 10.1038/s41586-021-03275-y</w:t>
      </w:r>
    </w:p>
    <w:p w14:paraId="769DE08C" w14:textId="77777777" w:rsidR="00D92FA6" w:rsidRPr="00D92FA6" w:rsidRDefault="00D92FA6" w:rsidP="00D92FA6">
      <w:pPr>
        <w:pStyle w:val="EndNoteBibliography"/>
        <w:spacing w:after="0"/>
        <w:ind w:left="720" w:hanging="720"/>
      </w:pPr>
      <w:r w:rsidRPr="00D92FA6">
        <w:t>5</w:t>
      </w:r>
      <w:r w:rsidRPr="00D92FA6">
        <w:tab/>
        <w:t>Walsh EE, Frenck RW, Jr., Falsey AR, Kitchin N, Absalon J, Gurtman A, Lockhart S, Neuzil K, Mulligan MJ, Bailey R, Swanson KA, Li P, Koury K, Kalina W, Cooper D, Fontes-Garfias C, Shi PY, Tureci O, Tompkins KR, Lyke KE, Raabe V, Dormitzer PR, Jansen KU, Sahin U, Gruber WC (2020) Safety and Immunogenicity of Two RNA-Based Covid-19 Vaccine Candidates. N Engl J Med 383 (25): 2439-2450 DOI 10.1056/NEJMoa2027906</w:t>
      </w:r>
    </w:p>
    <w:p w14:paraId="73EE91C5" w14:textId="77777777" w:rsidR="00D92FA6" w:rsidRPr="00D92FA6" w:rsidRDefault="00D92FA6" w:rsidP="00D92FA6">
      <w:pPr>
        <w:pStyle w:val="EndNoteBibliography"/>
        <w:spacing w:after="0"/>
        <w:ind w:left="720" w:hanging="720"/>
      </w:pPr>
      <w:r w:rsidRPr="00D92FA6">
        <w:t>6</w:t>
      </w:r>
      <w:r w:rsidRPr="00D92FA6">
        <w:tab/>
        <w:t>van Doremalen N, Lambe T, Spencer A, Belij-Rammerstorfer S, Purushotham JN, Port JR, Avanzato VA, Bushmaker T, Flaxman A, Ulaszewska M, Feldmann F, Allen ER, Sharpe H, Schulz J, Holbrook M, Okumura A, Meade-White K, Pérez-Pérez L, Edwards NJ, Wright D, Bissett C, Gilbride C, Williamson BN, Rosenke R, Long D, Ishwarbhai A, Kailath R, Rose L, Morris S, Powers C, Lovaglio J, Hanley PW, Scott D, Saturday G, de Wit E, Gilbert SC, Munster VJ (2020) ChAdOx1 nCoV-19 vaccine prevents SARS-CoV-2 pneumonia in rhesus macaques. Nature 586 (7830): 578-582 DOI 10.1038/s41586-020-2608-y</w:t>
      </w:r>
    </w:p>
    <w:p w14:paraId="647A9F00" w14:textId="77777777" w:rsidR="00D92FA6" w:rsidRPr="00D92FA6" w:rsidRDefault="00D92FA6" w:rsidP="00D92FA6">
      <w:pPr>
        <w:pStyle w:val="EndNoteBibliography"/>
        <w:spacing w:after="0"/>
        <w:ind w:left="720" w:hanging="720"/>
      </w:pPr>
      <w:r w:rsidRPr="00D92FA6">
        <w:t>7</w:t>
      </w:r>
      <w:r w:rsidRPr="00D92FA6">
        <w:tab/>
        <w:t>Vogel AB, Kanevsky I, Che Y, Swanson KA, Muik A, Vormehr M, Kranz LM, Walzer KC, Hein S, Güler A, Loschko J, Maddur MS, Ota-Setlik A, Tompkins K, Cole J, Lui BG, Ziegenhals T, Plaschke A, Eisel D, Dany SC, Fesser S, Erbar S, Bates F, Schneider D, Jesionek B, Sänger B, Wallisch A-K, Feuchter Y, Junginger H, Krumm SA, Heinen AP, Adams-Quack P, Schlereth J, Schille S, Kröner C, de la Caridad Güimil Garcia R, Hiller T, Fischer L, Sellers RS, Choudhary S, Gonzalez O, Vascotto F, Gutman MR, Fontenot JA, Hall-Ursone S, Brasky K, Griffor MC, Han S, Su AAH, Lees JA, Nedoma NL, Mashalidis EH, Sahasrabudhe PV, Tan CY, Pavliakova D, Singh G, Fontes-Garfias C, Pride M, Scully IL, Ciolino T, Obregon J, Gazi M, Carrion R, Alfson KJ, Kalina WV, Kaushal D, Shi P-Y, Klamp T, Rosenbaum C, Kuhn AN, Türeci Ö, Dormitzer PR, Jansen KU, Sahin U (2021) BNT162b vaccines protect rhesus macaques from SARS-CoV-2. Nature  DOI 10.1038/s41586-021-03275-y</w:t>
      </w:r>
    </w:p>
    <w:p w14:paraId="0D82488E" w14:textId="77777777" w:rsidR="00D92FA6" w:rsidRPr="00D92FA6" w:rsidRDefault="00D92FA6" w:rsidP="00D92FA6">
      <w:pPr>
        <w:pStyle w:val="EndNoteBibliography"/>
        <w:spacing w:after="0"/>
        <w:ind w:left="720" w:hanging="720"/>
      </w:pPr>
      <w:r w:rsidRPr="00D92FA6">
        <w:t>8</w:t>
      </w:r>
      <w:r w:rsidRPr="00D92FA6">
        <w:tab/>
        <w:t>Kremsner P, Mann P, Bosch J, Fendel R, Gabor JJ, Kreidenweiss A, Kroidl A, Leroux-Roels I, Leroux-Roels G, Schindler C, Schunk M, Velavan TP, Fotin-Mleczek M, Müller S, Quintini G, Schönborn-Kellenberger O, Vahrenhorst D, Verstraeten T, Walz L, Wolz O-O, Oostvogels L (2020) Phase 1 Assessment of the Safety and Immunogenicity of an mRNA- Lipid Nanoparticle Vaccine Candidate Against SARS-CoV-2 in Human Volunteers. medRxiv: 2020.2011.2009.20228551 DOI 10.1101/2020.11.09.20228551</w:t>
      </w:r>
    </w:p>
    <w:p w14:paraId="3FAE5952" w14:textId="77777777" w:rsidR="00D92FA6" w:rsidRPr="00D92FA6" w:rsidRDefault="00D92FA6" w:rsidP="00D92FA6">
      <w:pPr>
        <w:pStyle w:val="EndNoteBibliography"/>
        <w:spacing w:after="0"/>
        <w:ind w:left="720" w:hanging="720"/>
      </w:pPr>
      <w:r w:rsidRPr="00D92FA6">
        <w:t>9</w:t>
      </w:r>
      <w:r w:rsidRPr="00D92FA6">
        <w:tab/>
        <w:t xml:space="preserve">Muñoz-Fontela C, Dowling WE, Funnell SGP, Gsell P-S, Riveros-Balta AX, Albrecht RA, Andersen H, Baric RS, Carroll MW, Cavaleri M, Qin C, Crozier I, Dallmeier K, de Waal L, de Wit E, Delang L, Dohm E, Duprex WP, Falzarano D, Finch CL, Frieman MB, Graham BS, Gralinski LE, Guilfoyle K, Haagmans BL, Hamilton GA, Hartman AL, Herfst S, Kaptein SJF, Klimstra WB, Knezevic I, Krause PR, Kuhn JH, Le Grand R, Lewis MG, Liu W-C, Maisonnasse P, McElroy AK, Munster V, Oreshkova N, Rasmussen AL, Rocha-Pereira J, Rockx B, Rodríguez E, Rogers TF, Salguero FJ, Schotsaert M, Stittelaar KJ, Thibaut HJ, Tseng </w:t>
      </w:r>
      <w:r w:rsidRPr="00D92FA6">
        <w:lastRenderedPageBreak/>
        <w:t>C-T, Vergara-Alert J, Beer M, Brasel T, Chan JFW, García-Sastre A, Neyts J, Perlman S, Reed DS, Richt JA, Roy CJ, Segalés J, Vasan SS, Henao-Restrepo AM, Barouch DH (2020) Animal models for COVID-19. Nature 586 (7830): 509-515 DOI 10.1038/s41586-020-2787-6</w:t>
      </w:r>
    </w:p>
    <w:p w14:paraId="72FBBB18" w14:textId="77777777" w:rsidR="00D92FA6" w:rsidRPr="00D92FA6" w:rsidRDefault="00D92FA6" w:rsidP="00D92FA6">
      <w:pPr>
        <w:pStyle w:val="EndNoteBibliography"/>
        <w:spacing w:after="0"/>
        <w:ind w:left="720" w:hanging="720"/>
      </w:pPr>
      <w:r w:rsidRPr="00D92FA6">
        <w:t>10</w:t>
      </w:r>
      <w:r w:rsidRPr="00D92FA6">
        <w:tab/>
        <w:t>Jackson LA, Anderson EJ, Rouphael NG, Roberts PC, Makhene M, Coler RN, McCullough MP, Chappell JD, Denison MR, Stevens LJ, Pruijssers AJ, McDermott A, Flach B, Doria-Rose NA, Corbett KS, Morabito KM, O'Dell S, Schmidt SD, Swanson PA, 2nd, Padilla M, Mascola JR, Neuzil KM, Bennett H, Sun W, Peters E, Makowski M, Albert J, Cross K, Buchanan W, Pikaart-Tautges R, Ledgerwood JE, Graham BS, Beigel JH, m RNASG (2020) An mRNA Vaccine against SARS-CoV-2 - Preliminary Report. N Engl J Med 383 (20): 1920-1931 DOI 10.1056/NEJMoa2022483</w:t>
      </w:r>
    </w:p>
    <w:p w14:paraId="48BDD0D7" w14:textId="77777777" w:rsidR="00D92FA6" w:rsidRPr="00D92FA6" w:rsidRDefault="00D92FA6" w:rsidP="00D92FA6">
      <w:pPr>
        <w:pStyle w:val="EndNoteBibliography"/>
        <w:spacing w:after="0"/>
        <w:ind w:left="720" w:hanging="720"/>
      </w:pPr>
      <w:r w:rsidRPr="00D92FA6">
        <w:t>11</w:t>
      </w:r>
      <w:r w:rsidRPr="00D92FA6">
        <w:tab/>
        <w:t>Ward BJ, Gobeil P, Séguin A, Atkins J, Boulay I, Charbonneau P-Y, Couture M, D’Aoust M-A, Dhaliwall J, Finkle C, Hager K, Mahmood A, Makarkov A, Cheng M, Pillet S, Schimke P, St-Martin S, Trépanier S, Landry N (2020) Phase 1 trial of a Candidate Recombinant Virus-Like Particle Vaccine for Covid-19 Disease Produced in Plants. medRxiv: 2020.2011.2004.20226282 DOI 10.1101/2020.11.04.20226282</w:t>
      </w:r>
    </w:p>
    <w:p w14:paraId="3E7F0E1A" w14:textId="77777777" w:rsidR="00D92FA6" w:rsidRPr="00D92FA6" w:rsidRDefault="00D92FA6" w:rsidP="00D92FA6">
      <w:pPr>
        <w:pStyle w:val="EndNoteBibliography"/>
        <w:spacing w:after="0"/>
        <w:ind w:left="720" w:hanging="720"/>
      </w:pPr>
      <w:r w:rsidRPr="00D92FA6">
        <w:t>12</w:t>
      </w:r>
      <w:r w:rsidRPr="00D92FA6">
        <w:tab/>
        <w:t>Francica JR, Flynn BJ, Foulds KE, Noe AT, Werner AP, Moore IN, Gagne M, Johnston TS, Tucker C, Davis RL, Flach B, O’Connell S, Andrew SF, Lamb E, Flebbe DR, Nurmukhambetova ST, Donaldson MM, Todd J-PM, Zhu AL, Atyeo C, Fischinger S, Gorman MJ, Shin S, Edara VV, Floyd K, Lai L, Tylor A, McCarthy E, Lecouturier V, Ruiz S, Berry C, Tibbitts T, Andersen H, Cook A, Dodson A, Pessaint L, Ry AV, Koutsoukos M, Gutzeit C, Teng I-T, Zhou T, Li D, Haynes BF, Kwong PD, McDermott A, Lewis MG, Fu TM, Chicz R, van der Most R, Corbett KS, Suthar MS, Alter G, Roederer M, Sullivan NJ, Douek DC, Graham BS, Casimiro D, Seder RA (2021) Vaccination with SARS-CoV-2 Spike Protein and AS03 Adjuvant Induces Rapid Anamnestic Antibodies in the Lung and Protects Against Virus Challenge in Nonhuman Primates. bioRxiv: 2021.2003.2002.433390 DOI 10.1101/2021.03.02.433390</w:t>
      </w:r>
    </w:p>
    <w:p w14:paraId="71D19E9D" w14:textId="77777777" w:rsidR="00D92FA6" w:rsidRPr="00D92FA6" w:rsidRDefault="00D92FA6" w:rsidP="00D92FA6">
      <w:pPr>
        <w:pStyle w:val="EndNoteBibliography"/>
        <w:spacing w:after="0"/>
        <w:ind w:left="720" w:hanging="720"/>
      </w:pPr>
      <w:r w:rsidRPr="00D92FA6">
        <w:t>13</w:t>
      </w:r>
      <w:r w:rsidRPr="00D92FA6">
        <w:tab/>
        <w:t>Goepfert PA, Fu B, Chabanon AL, Bonaparte MI, Davis MG, Essink BJ, Frank I, Haney O, Janosczyk H, Keefer MC, Koutsoukos M, Kimmel MA, Masotti R, Savarino SJ, Schuerman L, Schwartz H, Sher LD, Smith J, Tavares-Da-Silva F, Gurunathan S, DiazGranados CA, de Bruyn G (2021) Safety and immunogenicity of SARS-CoV-2 recombinant protein vaccine formulations in healthy adults: interim results of a randomised, placebo-controlled, phase 1-2, dose-ranging study. Lancet Infect Dis  DOI 10.1016/S1473-3099(21)00147-X</w:t>
      </w:r>
    </w:p>
    <w:p w14:paraId="182E4722" w14:textId="77777777" w:rsidR="00D92FA6" w:rsidRPr="00D92FA6" w:rsidRDefault="00D92FA6" w:rsidP="00D92FA6">
      <w:pPr>
        <w:pStyle w:val="EndNoteBibliography"/>
        <w:spacing w:after="0"/>
        <w:ind w:left="720" w:hanging="720"/>
      </w:pPr>
      <w:r w:rsidRPr="00D92FA6">
        <w:t>14</w:t>
      </w:r>
      <w:r w:rsidRPr="00D92FA6">
        <w:tab/>
        <w:t>Suthar MS, Zimmerman MG, Kauffman RC, Mantus G, Linderman SL, Hudson WH, Vanderheiden A, Nyhoff L, Davis CW, Adekunle O, Affer M, Sherman M, Reynolds S, Verkerke HP, Alter DN, Guarner J, Bryksin J, Horwath MC, Arthur CM, Saakadze N, Smith GH, Edupuganti S, Scherer EM, Hellmeister K, Cheng A, Morales JA, Neish AS, Stowell SR, Frank F, Ortlund E, Anderson EJ, Menachery VD, Rouphael N, Mehta AK, Stephens DS, Ahmed R, Roback JD, Wrammert J (2020) Rapid Generation of Neutralizing Antibody Responses in COVID-19 Patients. Cell Rep Med 1 (3): 100040 DOI 10.1016/j.xcrm.2020.100040</w:t>
      </w:r>
    </w:p>
    <w:p w14:paraId="051AE739" w14:textId="77777777" w:rsidR="00D92FA6" w:rsidRPr="00D92FA6" w:rsidRDefault="00D92FA6" w:rsidP="00D92FA6">
      <w:pPr>
        <w:pStyle w:val="EndNoteBibliography"/>
        <w:spacing w:after="0"/>
        <w:ind w:left="720" w:hanging="720"/>
      </w:pPr>
      <w:r w:rsidRPr="00D92FA6">
        <w:t>15</w:t>
      </w:r>
      <w:r w:rsidRPr="00D92FA6">
        <w:tab/>
        <w:t>Lau EHY, Tsang OTY, Hui DSC, Kwan MYW, Chan W-h, Chiu SS, Ko RLW, Chan KH, Cheng SMS, Perera RAPM, Cowling BJ, Poon LLM, Peiris M (2021) Neutralizing antibody titres in SARS-CoV-2 infections. Nature Communications 12 (1): 63 DOI 10.1038/s41467-020-20247-4</w:t>
      </w:r>
    </w:p>
    <w:p w14:paraId="7E388A2C" w14:textId="77777777" w:rsidR="00D92FA6" w:rsidRPr="00D92FA6" w:rsidRDefault="00D92FA6" w:rsidP="00D92FA6">
      <w:pPr>
        <w:pStyle w:val="EndNoteBibliography"/>
        <w:spacing w:after="0"/>
        <w:ind w:left="720" w:hanging="720"/>
      </w:pPr>
      <w:r w:rsidRPr="00D92FA6">
        <w:t>16</w:t>
      </w:r>
      <w:r w:rsidRPr="00D92FA6">
        <w:tab/>
        <w:t>Ju B, Zhang Q, Ge J, Wang R, Sun J, Ge X, Yu J, Shan S, Zhou B, Song S, Tang X, Yu J, Lan J, Yuan J, Wang H, Zhao J, Zhang S, Wang Y, Shi X, Liu L, Zhao J, Wang X, Zhang Z, Zhang L (2020) Human neutralizing antibodies elicited by SARS-CoV-2 infection. Nature 584 (7819): 115-119 DOI 10.1038/s41586-020-2380-z</w:t>
      </w:r>
    </w:p>
    <w:p w14:paraId="2F0E254B" w14:textId="77777777" w:rsidR="00D92FA6" w:rsidRPr="00D92FA6" w:rsidRDefault="00D92FA6" w:rsidP="00D92FA6">
      <w:pPr>
        <w:pStyle w:val="EndNoteBibliography"/>
        <w:spacing w:after="0"/>
        <w:ind w:left="720" w:hanging="720"/>
      </w:pPr>
      <w:r w:rsidRPr="00D92FA6">
        <w:t>17</w:t>
      </w:r>
      <w:r w:rsidRPr="00D92FA6">
        <w:tab/>
        <w:t>Nag DS, Chaudhry R, Mishra M, Rai S, Gupta M (2020) A Prospective Study on Rapidly Declining SARS-CoV-2 IgG Antibodies Within One to Three Months of Testing IgG Positive: Can It Lead to Potential Reinfections? Cureus 12 (12): e11845 DOI 10.7759/cureus.11845</w:t>
      </w:r>
    </w:p>
    <w:p w14:paraId="1D535C0D" w14:textId="77777777" w:rsidR="00D92FA6" w:rsidRPr="00D92FA6" w:rsidRDefault="00D92FA6" w:rsidP="00D92FA6">
      <w:pPr>
        <w:pStyle w:val="EndNoteBibliography"/>
        <w:spacing w:after="0"/>
        <w:ind w:left="720" w:hanging="720"/>
      </w:pPr>
      <w:r w:rsidRPr="00D92FA6">
        <w:t>18</w:t>
      </w:r>
      <w:r w:rsidRPr="00D92FA6">
        <w:tab/>
        <w:t>Whiteman MC, Bogardus L, Giacone DG, Rubinstein LJ, Antonello JM, Sun D, Daijogo S, Gurney KB (2018) Virus Reduction Neutralization Test: A Single-Cell Imaging High-Throughput Virus Neutralization Assay for Dengue. Am J Trop Med Hyg 99 (6): 1430-1439 DOI 10.4269/ajtmh.17-0948</w:t>
      </w:r>
    </w:p>
    <w:p w14:paraId="61A192B7" w14:textId="77777777" w:rsidR="00D92FA6" w:rsidRPr="00D92FA6" w:rsidRDefault="00D92FA6" w:rsidP="00D92FA6">
      <w:pPr>
        <w:pStyle w:val="EndNoteBibliography"/>
        <w:spacing w:after="0"/>
        <w:ind w:left="720" w:hanging="720"/>
      </w:pPr>
      <w:r w:rsidRPr="00D92FA6">
        <w:lastRenderedPageBreak/>
        <w:t>19</w:t>
      </w:r>
      <w:r w:rsidRPr="00D92FA6">
        <w:tab/>
        <w:t>Rathe JA, Hemann EA, Eggenberger J, Li Z, Knoll ML, Stokes C, Hsiang TY, Netland J, Takehara KK, Pepper M, Gale M (2020) SARS-CoV-2 Serologic Assays in Control and Unknown Populations Demonstrate the Necessity of Virus Neutralization Testing. J Infect Dis  DOI 10.1093/infdis/jiaa797</w:t>
      </w:r>
    </w:p>
    <w:p w14:paraId="7153B52B" w14:textId="77777777" w:rsidR="00D92FA6" w:rsidRPr="00D92FA6" w:rsidRDefault="00D92FA6" w:rsidP="00D92FA6">
      <w:pPr>
        <w:pStyle w:val="EndNoteBibliography"/>
        <w:spacing w:after="0"/>
        <w:ind w:left="720" w:hanging="720"/>
      </w:pPr>
      <w:r w:rsidRPr="00D92FA6">
        <w:t>20</w:t>
      </w:r>
      <w:r w:rsidRPr="00D92FA6">
        <w:tab/>
        <w:t>Klumpp-Thomas C, Kalish H, Drew M, Hunsberger S, Snead K, Fay MP, Mehalko J, Shunmugavel A, Wall V, Frank P, Denson JP, Hong M, Gulten G, Messing S, Hicks J, Michael S, Gillette W, Hall MD, Memoli M, Esposito D, Sadtler K (2020) Standardization of enzyme-linked immunosorbent assays for serosurveys of the SARS-CoV-2 pandemic using clinical and at-home blood sampling. medRxiv  DOI 10.1101/2020.05.21.20109280</w:t>
      </w:r>
    </w:p>
    <w:p w14:paraId="45B9F33C" w14:textId="77777777" w:rsidR="00D92FA6" w:rsidRPr="00D92FA6" w:rsidRDefault="00D92FA6" w:rsidP="00D92FA6">
      <w:pPr>
        <w:pStyle w:val="EndNoteBibliography"/>
        <w:spacing w:after="0"/>
        <w:ind w:left="720" w:hanging="720"/>
      </w:pPr>
      <w:r w:rsidRPr="00D92FA6">
        <w:t>21</w:t>
      </w:r>
      <w:r w:rsidRPr="00D92FA6">
        <w:tab/>
        <w:t>Klumpp-Thomas C, Kalish H, Drew M, Hunsberger S, Snead K, Fay MP, Mehalko J, Shunmugavel A, Wall V, Frank P, Denson J-P, Hong M, Gulten G, Messing S, Hicks J, Michael S, Gillette W, Hall MD, Memoli MJ, Esposito D, Sadtler K (2021) Standardization of ELISA protocols for serosurveys of the SARS-CoV-2 pandemic using clinical and at-home blood sampling. Nature Communications 12 (1): 113 DOI 10.1038/s41467-020-20383-x</w:t>
      </w:r>
    </w:p>
    <w:p w14:paraId="42EC8474" w14:textId="460AE670" w:rsidR="00D92FA6" w:rsidRPr="00D92FA6" w:rsidRDefault="00D92FA6" w:rsidP="00D92FA6">
      <w:pPr>
        <w:pStyle w:val="EndNoteBibliography"/>
        <w:ind w:left="720" w:hanging="720"/>
      </w:pPr>
      <w:r w:rsidRPr="00D92FA6">
        <w:t>22</w:t>
      </w:r>
      <w:r w:rsidRPr="00D92FA6">
        <w:tab/>
        <w:t xml:space="preserve">Amanat F, White KM, Miorin L, Strohmeier S, McMahon M, Meade P, Liu W-C, Albrecht RA, Simon V, Martinez-Sobrido L, Moran T, García-Sastre A, Krammer F (2020) An In Vitro Microneutralization Assay for SARS-CoV-2 Serology and Drug Screening. Current Protocols in Microbiology 58 (1): e108 DOI </w:t>
      </w:r>
      <w:hyperlink r:id="rId6" w:history="1">
        <w:r w:rsidRPr="00D92FA6">
          <w:rPr>
            <w:rStyle w:val="Hyperlink"/>
          </w:rPr>
          <w:t>https://doi.org/10.1002/cpmc.108</w:t>
        </w:r>
      </w:hyperlink>
    </w:p>
    <w:p w14:paraId="46998372" w14:textId="055C59C5" w:rsidR="00916E08" w:rsidRPr="005669B1" w:rsidRDefault="00245F4B">
      <w:pPr>
        <w:rPr>
          <w:lang w:val="en-GB"/>
        </w:rPr>
      </w:pPr>
      <w:r>
        <w:rPr>
          <w:lang w:val="en-GB"/>
        </w:rPr>
        <w:fldChar w:fldCharType="end"/>
      </w:r>
    </w:p>
    <w:sectPr w:rsidR="00916E08" w:rsidRPr="005669B1" w:rsidSect="00B6594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C4E06"/>
    <w:multiLevelType w:val="hybridMultilevel"/>
    <w:tmpl w:val="ECA87218"/>
    <w:lvl w:ilvl="0" w:tplc="84483CD4">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Clin Pharma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0w5pa6xv0fxe29tm5wa9kfzfsvtsre22a&quot;&gt;COVID-19&lt;record-ids&gt;&lt;item&gt;15&lt;/item&gt;&lt;item&gt;16&lt;/item&gt;&lt;item&gt;17&lt;/item&gt;&lt;item&gt;32&lt;/item&gt;&lt;item&gt;33&lt;/item&gt;&lt;item&gt;34&lt;/item&gt;&lt;item&gt;35&lt;/item&gt;&lt;item&gt;36&lt;/item&gt;&lt;item&gt;37&lt;/item&gt;&lt;item&gt;46&lt;/item&gt;&lt;item&gt;47&lt;/item&gt;&lt;item&gt;48&lt;/item&gt;&lt;item&gt;49&lt;/item&gt;&lt;item&gt;50&lt;/item&gt;&lt;item&gt;67&lt;/item&gt;&lt;item&gt;117&lt;/item&gt;&lt;item&gt;218&lt;/item&gt;&lt;item&gt;231&lt;/item&gt;&lt;item&gt;232&lt;/item&gt;&lt;item&gt;233&lt;/item&gt;&lt;item&gt;234&lt;/item&gt;&lt;item&gt;235&lt;/item&gt;&lt;/record-ids&gt;&lt;/item&gt;&lt;/Libraries&gt;"/>
  </w:docVars>
  <w:rsids>
    <w:rsidRoot w:val="00B65941"/>
    <w:rsid w:val="00245F4B"/>
    <w:rsid w:val="003433BC"/>
    <w:rsid w:val="003C151B"/>
    <w:rsid w:val="005669B1"/>
    <w:rsid w:val="00916E08"/>
    <w:rsid w:val="00B65941"/>
    <w:rsid w:val="00D92FA6"/>
    <w:rsid w:val="00D97F09"/>
    <w:rsid w:val="00F91C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6619B"/>
  <w15:chartTrackingRefBased/>
  <w15:docId w15:val="{12E16893-64FB-472F-96DF-DD41D2697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65941"/>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3">
    <w:name w:val="Tabellenraster3"/>
    <w:basedOn w:val="NormaleTabelle"/>
    <w:next w:val="Tabellenraster"/>
    <w:uiPriority w:val="39"/>
    <w:rsid w:val="00B6594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B659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245F4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245F4B"/>
    <w:rPr>
      <w:rFonts w:ascii="Calibri" w:hAnsi="Calibri" w:cs="Calibri"/>
      <w:noProof/>
      <w:lang w:val="en-US"/>
    </w:rPr>
  </w:style>
  <w:style w:type="paragraph" w:customStyle="1" w:styleId="EndNoteBibliography">
    <w:name w:val="EndNote Bibliography"/>
    <w:basedOn w:val="Standard"/>
    <w:link w:val="EndNoteBibliographyZchn"/>
    <w:rsid w:val="00245F4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245F4B"/>
    <w:rPr>
      <w:rFonts w:ascii="Calibri" w:hAnsi="Calibri" w:cs="Calibri"/>
      <w:noProof/>
      <w:lang w:val="en-US"/>
    </w:rPr>
  </w:style>
  <w:style w:type="character" w:styleId="Hyperlink">
    <w:name w:val="Hyperlink"/>
    <w:basedOn w:val="Absatz-Standardschriftart"/>
    <w:uiPriority w:val="99"/>
    <w:unhideWhenUsed/>
    <w:rsid w:val="00D92FA6"/>
    <w:rPr>
      <w:color w:val="0563C1" w:themeColor="hyperlink"/>
      <w:u w:val="single"/>
    </w:rPr>
  </w:style>
  <w:style w:type="character" w:styleId="NichtaufgelsteErwhnung">
    <w:name w:val="Unresolved Mention"/>
    <w:basedOn w:val="Absatz-Standardschriftart"/>
    <w:uiPriority w:val="99"/>
    <w:semiHidden/>
    <w:unhideWhenUsed/>
    <w:rsid w:val="00D92F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cpmc.108" TargetMode="External"/><Relationship Id="rId5" Type="http://schemas.openxmlformats.org/officeDocument/2006/relationships/hyperlink" Target="https://www.news-medical.net/news/20210122/Accurate-quantitative-COVID-19-antibody-test-kit-by-EKF.aspx"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446</Words>
  <Characters>40612</Characters>
  <Application>Microsoft Office Word</Application>
  <DocSecurity>0</DocSecurity>
  <Lines>338</Lines>
  <Paragraphs>93</Paragraphs>
  <ScaleCrop>false</ScaleCrop>
  <Company/>
  <LinksUpToDate>false</LinksUpToDate>
  <CharactersWithSpaces>4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endler</dc:creator>
  <cp:keywords/>
  <dc:description/>
  <cp:lastModifiedBy>alexandra wendler</cp:lastModifiedBy>
  <cp:revision>8</cp:revision>
  <dcterms:created xsi:type="dcterms:W3CDTF">2023-01-10T11:15:00Z</dcterms:created>
  <dcterms:modified xsi:type="dcterms:W3CDTF">2023-03-21T08:55:00Z</dcterms:modified>
</cp:coreProperties>
</file>